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6F1D" w:rsidRPr="00683507" w:rsidRDefault="00004C09" w:rsidP="00004C09">
      <w:pPr>
        <w:spacing w:line="480" w:lineRule="auto"/>
        <w:rPr>
          <w:rFonts w:ascii="Times New Roman" w:hAnsi="Times New Roman"/>
          <w:iCs/>
          <w:lang w:eastAsia="es-ES"/>
        </w:rPr>
      </w:pPr>
      <w:proofErr w:type="gramStart"/>
      <w:r>
        <w:rPr>
          <w:rFonts w:ascii="Times New Roman" w:hAnsi="Times New Roman"/>
          <w:b/>
          <w:iCs/>
          <w:lang w:eastAsia="es-ES"/>
        </w:rPr>
        <w:t>S1 Table.</w:t>
      </w:r>
      <w:proofErr w:type="gramEnd"/>
      <w:r w:rsidR="00D66F1D" w:rsidRPr="00683507">
        <w:rPr>
          <w:rFonts w:ascii="Times New Roman" w:hAnsi="Times New Roman"/>
          <w:iCs/>
          <w:lang w:eastAsia="es-ES"/>
        </w:rPr>
        <w:t xml:space="preserve"> </w:t>
      </w:r>
      <w:proofErr w:type="gramStart"/>
      <w:r w:rsidR="00D66F1D" w:rsidRPr="00004C09">
        <w:rPr>
          <w:rFonts w:ascii="Times New Roman" w:hAnsi="Times New Roman"/>
          <w:b/>
          <w:iCs/>
          <w:lang w:eastAsia="es-ES"/>
        </w:rPr>
        <w:t xml:space="preserve">Origin of </w:t>
      </w:r>
      <w:r w:rsidR="00D66F1D" w:rsidRPr="00004C09">
        <w:rPr>
          <w:rFonts w:ascii="Times New Roman" w:hAnsi="Times New Roman"/>
          <w:b/>
          <w:i/>
          <w:iCs/>
          <w:lang w:eastAsia="es-ES"/>
        </w:rPr>
        <w:t>Centaurea</w:t>
      </w:r>
      <w:r w:rsidR="00D66F1D" w:rsidRPr="00004C09">
        <w:rPr>
          <w:rFonts w:ascii="Times New Roman" w:hAnsi="Times New Roman"/>
          <w:b/>
          <w:iCs/>
          <w:lang w:eastAsia="es-ES"/>
        </w:rPr>
        <w:t xml:space="preserve"> material.</w:t>
      </w:r>
      <w:proofErr w:type="gramEnd"/>
      <w:r w:rsidR="00D66F1D" w:rsidRPr="00683507">
        <w:rPr>
          <w:rFonts w:ascii="Times New Roman" w:hAnsi="Times New Roman"/>
          <w:iCs/>
          <w:lang w:eastAsia="es-ES"/>
        </w:rPr>
        <w:t xml:space="preserve"> </w:t>
      </w:r>
      <w:proofErr w:type="gramStart"/>
      <w:r w:rsidRPr="00872425">
        <w:rPr>
          <w:rFonts w:ascii="Times New Roman" w:hAnsi="Times New Roman"/>
          <w:iCs/>
          <w:lang w:eastAsia="es-ES"/>
        </w:rPr>
        <w:t>I</w:t>
      </w:r>
      <w:r>
        <w:rPr>
          <w:rFonts w:ascii="Times New Roman" w:hAnsi="Times New Roman"/>
          <w:iCs/>
          <w:lang w:eastAsia="es-ES"/>
        </w:rPr>
        <w:t>ncludes</w:t>
      </w:r>
      <w:r w:rsidRPr="00872425">
        <w:rPr>
          <w:rFonts w:ascii="Times New Roman" w:hAnsi="Times New Roman"/>
          <w:iCs/>
          <w:lang w:eastAsia="es-ES"/>
        </w:rPr>
        <w:t xml:space="preserve"> Genbank accessions and ID of haplotypes in the network (Fig 1).</w:t>
      </w:r>
      <w:proofErr w:type="gramEnd"/>
    </w:p>
    <w:p w:rsidR="00D66F1D" w:rsidRPr="00683507" w:rsidRDefault="00D66F1D" w:rsidP="00D66F1D">
      <w:pPr>
        <w:rPr>
          <w:rFonts w:ascii="Times New Roman" w:hAnsi="Times New Roman"/>
          <w:iCs/>
          <w:lang w:eastAsia="es-ES"/>
        </w:rPr>
      </w:pPr>
    </w:p>
    <w:p w:rsidR="00D66F1D" w:rsidRPr="00683507" w:rsidRDefault="00D66F1D" w:rsidP="00D66F1D">
      <w:pPr>
        <w:rPr>
          <w:rFonts w:ascii="Times New Roman" w:hAnsi="Times New Roman"/>
          <w:lang w:eastAsia="es-ES"/>
        </w:rPr>
      </w:pPr>
    </w:p>
    <w:tbl>
      <w:tblPr>
        <w:tblpPr w:leftFromText="141" w:rightFromText="141" w:vertAnchor="text" w:tblpY="1"/>
        <w:tblOverlap w:val="never"/>
        <w:tblW w:w="156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365"/>
        <w:gridCol w:w="600"/>
        <w:gridCol w:w="1263"/>
        <w:gridCol w:w="741"/>
        <w:gridCol w:w="459"/>
        <w:gridCol w:w="1200"/>
        <w:gridCol w:w="1200"/>
        <w:gridCol w:w="1200"/>
        <w:gridCol w:w="1143"/>
        <w:gridCol w:w="1200"/>
        <w:gridCol w:w="1200"/>
        <w:gridCol w:w="1200"/>
        <w:gridCol w:w="1016"/>
      </w:tblGrid>
      <w:tr w:rsidR="004C1508" w:rsidRPr="00683507" w:rsidTr="00BC313F">
        <w:trPr>
          <w:trHeight w:val="330"/>
        </w:trPr>
        <w:tc>
          <w:tcPr>
            <w:tcW w:w="184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C1508" w:rsidRPr="00683507" w:rsidRDefault="004C1508" w:rsidP="0035067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Population code</w:t>
            </w:r>
          </w:p>
        </w:tc>
        <w:tc>
          <w:tcPr>
            <w:tcW w:w="1965" w:type="dxa"/>
            <w:gridSpan w:val="2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C1508" w:rsidRPr="00683507" w:rsidRDefault="004C1508" w:rsidP="0035067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Location</w:t>
            </w:r>
          </w:p>
        </w:tc>
        <w:tc>
          <w:tcPr>
            <w:tcW w:w="126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C1508" w:rsidRPr="00683507" w:rsidRDefault="004C1508" w:rsidP="0035067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Geographic coordinates</w:t>
            </w:r>
          </w:p>
        </w:tc>
        <w:tc>
          <w:tcPr>
            <w:tcW w:w="1200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C1508" w:rsidRPr="00683507" w:rsidRDefault="004C1508" w:rsidP="0035067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Altitude</w:t>
            </w:r>
          </w:p>
          <w:p w:rsidR="004C1508" w:rsidRPr="00683507" w:rsidRDefault="004C1508" w:rsidP="0041671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(m)</w:t>
            </w:r>
          </w:p>
        </w:tc>
        <w:tc>
          <w:tcPr>
            <w:tcW w:w="120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C1508" w:rsidRPr="00683507" w:rsidRDefault="004C1508" w:rsidP="0035067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Individuals per population</w:t>
            </w:r>
          </w:p>
        </w:tc>
        <w:tc>
          <w:tcPr>
            <w:tcW w:w="120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C1508" w:rsidRPr="00683507" w:rsidRDefault="004C1508" w:rsidP="0035067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Haplotype ID</w:t>
            </w:r>
          </w:p>
        </w:tc>
        <w:tc>
          <w:tcPr>
            <w:tcW w:w="5943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C1508" w:rsidRPr="00683507" w:rsidRDefault="004C1508" w:rsidP="0035067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Genbank Accession No.</w:t>
            </w: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C1508" w:rsidRPr="00683507" w:rsidRDefault="004C1508" w:rsidP="0035067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4C1508" w:rsidRPr="00683507" w:rsidTr="00BC313F">
        <w:trPr>
          <w:trHeight w:val="510"/>
        </w:trPr>
        <w:tc>
          <w:tcPr>
            <w:tcW w:w="1843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C1508" w:rsidRPr="00683507" w:rsidRDefault="004C1508" w:rsidP="00350672">
            <w:pP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965" w:type="dxa"/>
            <w:gridSpan w:val="2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C1508" w:rsidRPr="00683507" w:rsidRDefault="004C1508" w:rsidP="00350672">
            <w:pP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63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C1508" w:rsidRPr="00683507" w:rsidRDefault="004C1508" w:rsidP="00350672">
            <w:pP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C1508" w:rsidRPr="00683507" w:rsidRDefault="004C1508" w:rsidP="0035067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:rsidR="004C1508" w:rsidRPr="00683507" w:rsidRDefault="004C1508" w:rsidP="00350672">
            <w:pP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C1508" w:rsidRPr="00683507" w:rsidRDefault="004C1508" w:rsidP="00350672">
            <w:pP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C1508" w:rsidRPr="00683507" w:rsidRDefault="004C1508" w:rsidP="0035067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IT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C1508" w:rsidRPr="00683507" w:rsidRDefault="004C1508" w:rsidP="00350672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es-ES"/>
              </w:rPr>
              <w:t>rpl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C1508" w:rsidRPr="00683507" w:rsidRDefault="004C1508" w:rsidP="00350672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es-ES"/>
              </w:rPr>
              <w:t>tr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C1508" w:rsidRPr="00683507" w:rsidRDefault="004C1508" w:rsidP="00350672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es-ES"/>
              </w:rPr>
              <w:t>tr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C1508" w:rsidRPr="00683507" w:rsidRDefault="004C1508" w:rsidP="00350672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es-ES"/>
              </w:rPr>
              <w:t>ycf3-trn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C1508" w:rsidRPr="00683507" w:rsidRDefault="004C1508" w:rsidP="00350672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es-ES"/>
              </w:rPr>
              <w:t>rpl32-trnL</w:t>
            </w:r>
            <w:r w:rsidRPr="00683507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vertAlign w:val="superscript"/>
                <w:lang w:eastAsia="es-ES"/>
              </w:rPr>
              <w:t>(UAG)</w:t>
            </w:r>
          </w:p>
        </w:tc>
      </w:tr>
      <w:tr w:rsidR="00350672" w:rsidRPr="00B02D6E" w:rsidTr="00444315">
        <w:trPr>
          <w:trHeight w:val="315"/>
        </w:trPr>
        <w:tc>
          <w:tcPr>
            <w:tcW w:w="15630" w:type="dxa"/>
            <w:gridSpan w:val="14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000000" w:fill="D9D9D9"/>
            <w:vAlign w:val="center"/>
            <w:hideMark/>
          </w:tcPr>
          <w:p w:rsidR="00350672" w:rsidRPr="00B02D6E" w:rsidRDefault="00350672" w:rsidP="00350672">
            <w:pPr>
              <w:rPr>
                <w:rFonts w:ascii="Times New Roman" w:hAnsi="Times New Roman"/>
                <w:iCs/>
                <w:color w:val="000000"/>
                <w:sz w:val="18"/>
                <w:szCs w:val="18"/>
                <w:lang w:val="it-IT" w:eastAsia="es-ES"/>
              </w:rPr>
            </w:pPr>
            <w:r w:rsidRPr="00B02D6E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it-IT" w:eastAsia="es-ES"/>
              </w:rPr>
              <w:t>C. corensis</w:t>
            </w:r>
            <w:r w:rsidR="00B02D6E" w:rsidRPr="00B02D6E">
              <w:rPr>
                <w:rFonts w:ascii="Times New Roman" w:hAnsi="Times New Roman"/>
                <w:iCs/>
                <w:color w:val="000000"/>
                <w:sz w:val="18"/>
                <w:szCs w:val="18"/>
                <w:lang w:val="it-IT" w:eastAsia="es-ES"/>
              </w:rPr>
              <w:t xml:space="preserve"> Vals. </w:t>
            </w:r>
            <w:r w:rsidR="00B02D6E">
              <w:rPr>
                <w:rFonts w:ascii="Times New Roman" w:hAnsi="Times New Roman"/>
                <w:iCs/>
                <w:color w:val="000000"/>
                <w:sz w:val="18"/>
                <w:szCs w:val="18"/>
                <w:lang w:val="it-IT" w:eastAsia="es-ES"/>
              </w:rPr>
              <w:t>&amp; Filigh.</w:t>
            </w:r>
          </w:p>
        </w:tc>
      </w:tr>
      <w:tr w:rsidR="00A22C50" w:rsidRPr="00A22C50" w:rsidTr="00A22C50">
        <w:trPr>
          <w:trHeight w:val="1242"/>
        </w:trPr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B02D6E" w:rsidRDefault="00A22C50" w:rsidP="0035067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B02D6E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SAR</w:t>
            </w:r>
          </w:p>
        </w:tc>
        <w:tc>
          <w:tcPr>
            <w:tcW w:w="196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0618CE" w:rsidRDefault="00A22C50" w:rsidP="0035067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0618CE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Italy, Sardinia: Ossi, Scala di Gioca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B02D6E" w:rsidRDefault="00A22C50" w:rsidP="0035067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B02D6E">
              <w:rPr>
                <w:rFonts w:ascii="Times New Roman" w:eastAsia="SimSun" w:hAnsi="Times New Roman"/>
                <w:color w:val="000000"/>
                <w:sz w:val="18"/>
                <w:szCs w:val="18"/>
                <w:lang w:val="it-IT" w:eastAsia="es-ES"/>
              </w:rPr>
              <w:t>40º41’49”N 8º35’11”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B02D6E" w:rsidRDefault="00A22C50" w:rsidP="0035067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B02D6E">
              <w:rPr>
                <w:rFonts w:ascii="Times New Roman" w:eastAsia="SimSun" w:hAnsi="Times New Roman"/>
                <w:color w:val="000000"/>
                <w:sz w:val="18"/>
                <w:szCs w:val="18"/>
                <w:lang w:val="it-IT" w:eastAsia="es-ES"/>
              </w:rPr>
              <w:t>3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2C50" w:rsidRPr="00B02D6E" w:rsidRDefault="00A22C50" w:rsidP="004C150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B02D6E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B02D6E" w:rsidRDefault="00A22C50" w:rsidP="0035067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B02D6E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2C50" w:rsidRPr="00B02D6E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B02D6E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KF032426</w:t>
            </w:r>
          </w:p>
          <w:p w:rsidR="00A22C50" w:rsidRPr="00B02D6E" w:rsidRDefault="00A22C50" w:rsidP="009628C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03242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B02D6E" w:rsidRDefault="00A22C50" w:rsidP="0035067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B02D6E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MH627661</w:t>
            </w:r>
          </w:p>
          <w:p w:rsidR="00A22C50" w:rsidRPr="00B02D6E" w:rsidRDefault="00A22C50" w:rsidP="0035067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B02D6E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MH627662</w:t>
            </w:r>
          </w:p>
          <w:p w:rsidR="00A22C50" w:rsidRPr="00B02D6E" w:rsidRDefault="00A22C50" w:rsidP="0035067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B02D6E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MH627663</w:t>
            </w:r>
          </w:p>
          <w:p w:rsidR="00A22C50" w:rsidRPr="00B02D6E" w:rsidRDefault="00A22C50" w:rsidP="0035067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B02D6E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MH627664</w:t>
            </w:r>
          </w:p>
          <w:p w:rsidR="00A22C50" w:rsidRPr="00BB4489" w:rsidRDefault="00A22C50" w:rsidP="0035067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B02D6E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MH6</w:t>
            </w:r>
            <w:r w:rsidRPr="00BB4489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27665</w:t>
            </w:r>
          </w:p>
          <w:p w:rsidR="00A22C50" w:rsidRPr="00BB4489" w:rsidRDefault="00A22C50" w:rsidP="0035067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BB4489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MH6276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BB4489" w:rsidRDefault="00A22C50" w:rsidP="0035067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BB4489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MH627829</w:t>
            </w:r>
          </w:p>
          <w:p w:rsidR="00A22C50" w:rsidRPr="00BB4489" w:rsidRDefault="00A22C50" w:rsidP="0035067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BB4489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MH627830</w:t>
            </w:r>
          </w:p>
          <w:p w:rsidR="00A22C50" w:rsidRPr="00BB4489" w:rsidRDefault="00A22C50" w:rsidP="0035067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BB4489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MH627831</w:t>
            </w:r>
          </w:p>
          <w:p w:rsidR="00A22C50" w:rsidRPr="00BB4489" w:rsidRDefault="00A22C50" w:rsidP="0035067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BB4489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MH627832</w:t>
            </w:r>
          </w:p>
          <w:p w:rsidR="00A22C50" w:rsidRPr="00BB4489" w:rsidRDefault="00A22C50" w:rsidP="0035067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BB4489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MH627833</w:t>
            </w:r>
          </w:p>
          <w:p w:rsidR="00A22C50" w:rsidRPr="00BB4489" w:rsidRDefault="00A22C50" w:rsidP="0035067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BB4489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MH6278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BB4489" w:rsidRDefault="00A22C50" w:rsidP="0035067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BB4489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MH627913</w:t>
            </w:r>
          </w:p>
          <w:p w:rsidR="00A22C50" w:rsidRPr="00BB4489" w:rsidRDefault="00A22C50" w:rsidP="0035067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BB4489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MH627914</w:t>
            </w:r>
          </w:p>
          <w:p w:rsidR="00A22C50" w:rsidRPr="00BB4489" w:rsidRDefault="00A22C50" w:rsidP="0035067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BB4489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MH627915</w:t>
            </w:r>
          </w:p>
          <w:p w:rsidR="00A22C50" w:rsidRPr="00BB4489" w:rsidRDefault="00A22C50" w:rsidP="0035067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BB4489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MH627916</w:t>
            </w:r>
          </w:p>
          <w:p w:rsidR="00A22C50" w:rsidRPr="00BB4489" w:rsidRDefault="00A22C50" w:rsidP="0035067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BB4489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MH627917</w:t>
            </w:r>
          </w:p>
          <w:p w:rsidR="00A22C50" w:rsidRPr="00BB4489" w:rsidRDefault="00A22C50" w:rsidP="0035067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BB4489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MH62791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BB4489" w:rsidRDefault="00A22C50" w:rsidP="0035067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BB4489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MH627577</w:t>
            </w:r>
          </w:p>
          <w:p w:rsidR="00A22C50" w:rsidRPr="00BB4489" w:rsidRDefault="00A22C50" w:rsidP="0035067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BB4489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MH627578</w:t>
            </w:r>
          </w:p>
          <w:p w:rsidR="00A22C50" w:rsidRPr="00BB4489" w:rsidRDefault="00A22C50" w:rsidP="0035067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BB4489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MH627579</w:t>
            </w:r>
          </w:p>
          <w:p w:rsidR="00A22C50" w:rsidRPr="00BB4489" w:rsidRDefault="00A22C50" w:rsidP="0035067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BB4489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MH627580</w:t>
            </w:r>
          </w:p>
          <w:p w:rsidR="00A22C50" w:rsidRPr="00BB4489" w:rsidRDefault="00A22C50" w:rsidP="0035067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BB4489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MH627581</w:t>
            </w:r>
          </w:p>
          <w:p w:rsidR="00A22C50" w:rsidRPr="00BB4489" w:rsidRDefault="00A22C50" w:rsidP="0035067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BB4489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MH627582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BB4489" w:rsidRDefault="00A22C50" w:rsidP="0035067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BB4489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MH627745</w:t>
            </w:r>
          </w:p>
          <w:p w:rsidR="00A22C50" w:rsidRPr="00BB4489" w:rsidRDefault="00A22C50" w:rsidP="0035067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BB4489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MH627746</w:t>
            </w:r>
          </w:p>
          <w:p w:rsidR="00A22C50" w:rsidRPr="00BB4489" w:rsidRDefault="00A22C50" w:rsidP="0035067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BB4489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MH627747</w:t>
            </w:r>
          </w:p>
          <w:p w:rsidR="00A22C50" w:rsidRPr="00BB4489" w:rsidRDefault="00A22C50" w:rsidP="0035067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BB4489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MH627748</w:t>
            </w:r>
          </w:p>
          <w:p w:rsidR="00A22C50" w:rsidRPr="00BB4489" w:rsidRDefault="00A22C50" w:rsidP="0035067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BB4489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MH627749</w:t>
            </w:r>
          </w:p>
          <w:p w:rsidR="00A22C50" w:rsidRPr="00BB4489" w:rsidRDefault="00A22C50" w:rsidP="0035067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BB4489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MH627750</w:t>
            </w:r>
          </w:p>
        </w:tc>
      </w:tr>
      <w:tr w:rsidR="00A22C50" w:rsidRPr="00683507" w:rsidTr="00A345C8">
        <w:trPr>
          <w:trHeight w:val="1035"/>
        </w:trPr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PRO</w:t>
            </w:r>
          </w:p>
        </w:tc>
        <w:tc>
          <w:tcPr>
            <w:tcW w:w="196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0618CE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0618CE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Italy, Naples: Isola di Procida, Terra Murata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eastAsia="SimSun" w:hAnsi="Times New Roman"/>
                <w:color w:val="000000"/>
                <w:sz w:val="18"/>
                <w:szCs w:val="18"/>
                <w:lang w:eastAsia="es-ES"/>
              </w:rPr>
              <w:t>40º45’42”N</w:t>
            </w:r>
          </w:p>
          <w:p w:rsidR="00A22C50" w:rsidRPr="00683507" w:rsidRDefault="00A22C50" w:rsidP="00A345C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eastAsia="SimSun" w:hAnsi="Times New Roman"/>
                <w:color w:val="000000"/>
                <w:sz w:val="18"/>
                <w:szCs w:val="18"/>
                <w:lang w:eastAsia="es-ES"/>
              </w:rPr>
              <w:t>14º2’7”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eastAsia="SimSun" w:hAnsi="Times New Roman"/>
                <w:color w:val="000000"/>
                <w:sz w:val="18"/>
                <w:szCs w:val="18"/>
                <w:lang w:eastAsia="es-ES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vAlign w:val="center"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032428</w:t>
            </w:r>
          </w:p>
          <w:p w:rsidR="00A22C50" w:rsidRPr="00683507" w:rsidRDefault="00A22C50" w:rsidP="005863D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03243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67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68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69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70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35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36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37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38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919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920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921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922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9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83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84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85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86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8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51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52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53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54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55</w:t>
            </w:r>
          </w:p>
        </w:tc>
      </w:tr>
      <w:tr w:rsidR="00A22C50" w:rsidRPr="00683507" w:rsidTr="00444315">
        <w:trPr>
          <w:trHeight w:val="315"/>
        </w:trPr>
        <w:tc>
          <w:tcPr>
            <w:tcW w:w="15630" w:type="dxa"/>
            <w:gridSpan w:val="1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A22C50" w:rsidRPr="00B02D6E" w:rsidRDefault="00A22C50" w:rsidP="00A22C50">
            <w:pPr>
              <w:rPr>
                <w:rFonts w:ascii="Times New Roman" w:hAnsi="Times New Roman"/>
                <w:iCs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es-ES"/>
              </w:rPr>
              <w:t>C. deusta</w:t>
            </w:r>
            <w:r>
              <w:rPr>
                <w:rFonts w:ascii="Times New Roman" w:hAnsi="Times New Roman"/>
                <w:iCs/>
                <w:color w:val="000000"/>
                <w:sz w:val="18"/>
                <w:szCs w:val="18"/>
                <w:lang w:eastAsia="es-ES"/>
              </w:rPr>
              <w:t xml:space="preserve"> Ten.</w:t>
            </w:r>
          </w:p>
        </w:tc>
      </w:tr>
      <w:tr w:rsidR="00A22C50" w:rsidRPr="00683507" w:rsidTr="002239DB">
        <w:trPr>
          <w:trHeight w:val="1198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AMI</w:t>
            </w:r>
          </w:p>
        </w:tc>
        <w:tc>
          <w:tcPr>
            <w:tcW w:w="19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0618CE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0618CE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Italy, Toscana: Grosseto, Mt. Amiata, about 2 km E of the Castel del Piano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eastAsia="SimSun" w:hAnsi="Times New Roman"/>
                <w:color w:val="000000"/>
                <w:sz w:val="18"/>
                <w:szCs w:val="18"/>
                <w:lang w:eastAsia="es-ES"/>
              </w:rPr>
              <w:t>42º53'25''N 11º34'7''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eastAsia="SimSun" w:hAnsi="Times New Roman"/>
                <w:color w:val="000000"/>
                <w:sz w:val="18"/>
                <w:szCs w:val="18"/>
                <w:lang w:eastAsia="es-ES"/>
              </w:rPr>
              <w:t>8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34, 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997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84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85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52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53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936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937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93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00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01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02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68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69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70</w:t>
            </w:r>
          </w:p>
        </w:tc>
      </w:tr>
      <w:tr w:rsidR="00A22C50" w:rsidRPr="00683507" w:rsidTr="002239DB">
        <w:trPr>
          <w:trHeight w:val="975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AT</w:t>
            </w:r>
          </w:p>
        </w:tc>
        <w:tc>
          <w:tcPr>
            <w:tcW w:w="19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Italy, Campania: N of San Gregorio Matese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eastAsia="SimSun" w:hAnsi="Times New Roman"/>
                <w:color w:val="000000"/>
                <w:sz w:val="18"/>
                <w:szCs w:val="18"/>
                <w:lang w:eastAsia="es-ES"/>
              </w:rPr>
              <w:t>41º23'15''N 14º23'11''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eastAsia="SimSun" w:hAnsi="Times New Roman"/>
                <w:color w:val="000000"/>
                <w:sz w:val="18"/>
                <w:szCs w:val="18"/>
                <w:lang w:eastAsia="es-ES"/>
              </w:rPr>
              <w:t>8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36, 37, 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BB4489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N598654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997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78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79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46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47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930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931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9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94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95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9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62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63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64</w:t>
            </w:r>
          </w:p>
        </w:tc>
      </w:tr>
      <w:tr w:rsidR="00A22C50" w:rsidRPr="00683507" w:rsidTr="002239DB">
        <w:trPr>
          <w:trHeight w:val="975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NOR</w:t>
            </w:r>
          </w:p>
        </w:tc>
        <w:tc>
          <w:tcPr>
            <w:tcW w:w="19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Italy, Umbria: hill to 4 km SE Norcia, along road to Marche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eastAsia="SimSun" w:hAnsi="Times New Roman"/>
                <w:color w:val="000000"/>
                <w:sz w:val="18"/>
                <w:szCs w:val="18"/>
                <w:lang w:eastAsia="es-ES"/>
              </w:rPr>
              <w:t>42º46'3''N 13º8'5''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eastAsia="SimSun" w:hAnsi="Times New Roman"/>
                <w:color w:val="000000"/>
                <w:sz w:val="18"/>
                <w:szCs w:val="18"/>
                <w:lang w:eastAsia="es-ES"/>
              </w:rPr>
              <w:t>8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50, 52, 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997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81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82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49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50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933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934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9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97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98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9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65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66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67</w:t>
            </w:r>
          </w:p>
        </w:tc>
      </w:tr>
      <w:tr w:rsidR="00A22C50" w:rsidRPr="00683507" w:rsidTr="00444315">
        <w:trPr>
          <w:trHeight w:val="315"/>
        </w:trPr>
        <w:tc>
          <w:tcPr>
            <w:tcW w:w="15630" w:type="dxa"/>
            <w:gridSpan w:val="1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A22C50" w:rsidRPr="00B02D6E" w:rsidRDefault="00A22C50" w:rsidP="00A22C50">
            <w:pPr>
              <w:rPr>
                <w:rFonts w:ascii="Times New Roman" w:hAnsi="Times New Roman"/>
                <w:iCs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es-ES"/>
              </w:rPr>
              <w:t>C. ferulacea</w:t>
            </w:r>
            <w:r>
              <w:rPr>
                <w:rFonts w:ascii="Times New Roman" w:hAnsi="Times New Roman"/>
                <w:iCs/>
                <w:color w:val="000000"/>
                <w:sz w:val="18"/>
                <w:szCs w:val="18"/>
                <w:lang w:eastAsia="es-ES"/>
              </w:rPr>
              <w:t xml:space="preserve"> Martelli</w:t>
            </w:r>
          </w:p>
        </w:tc>
      </w:tr>
      <w:tr w:rsidR="00A22C50" w:rsidRPr="00683507" w:rsidTr="00BC313F">
        <w:trPr>
          <w:trHeight w:val="495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BAU</w:t>
            </w:r>
          </w:p>
        </w:tc>
        <w:tc>
          <w:tcPr>
            <w:tcW w:w="19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Italy, Sardinia: Baunei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eastAsia="SimSun" w:hAnsi="Times New Roman"/>
                <w:color w:val="000000"/>
                <w:sz w:val="18"/>
                <w:szCs w:val="18"/>
                <w:lang w:eastAsia="es-ES"/>
              </w:rPr>
              <w:t>40°02'07.58"N; 9°39'48.68"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5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45, 46, 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9980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9981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9982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9986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9987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9988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9989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 xml:space="preserve">MH629990 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21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22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23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89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90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91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73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74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75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7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37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38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39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40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05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06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07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08</w:t>
            </w:r>
          </w:p>
        </w:tc>
      </w:tr>
      <w:tr w:rsidR="00A22C50" w:rsidRPr="00683507" w:rsidTr="00BC313F">
        <w:trPr>
          <w:trHeight w:val="735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lastRenderedPageBreak/>
              <w:t>BAP</w:t>
            </w:r>
          </w:p>
        </w:tc>
        <w:tc>
          <w:tcPr>
            <w:tcW w:w="196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0618CE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0618CE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Italy, Sardinia: Monte Scoine-Oro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40°00'40.58"N; 9°40'52.40"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57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48, 4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9983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9984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998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25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26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93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94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77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78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41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42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4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09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10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11</w:t>
            </w:r>
          </w:p>
        </w:tc>
      </w:tr>
      <w:tr w:rsidR="00A22C50" w:rsidRPr="00683507" w:rsidTr="00444315">
        <w:trPr>
          <w:trHeight w:val="315"/>
        </w:trPr>
        <w:tc>
          <w:tcPr>
            <w:tcW w:w="15630" w:type="dxa"/>
            <w:gridSpan w:val="1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A22C50" w:rsidRPr="00B02D6E" w:rsidRDefault="00A22C50" w:rsidP="00A22C50">
            <w:pPr>
              <w:rPr>
                <w:rFonts w:ascii="Times New Roman" w:hAnsi="Times New Roman"/>
                <w:iCs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es-ES"/>
              </w:rPr>
              <w:t>C. filiformis</w:t>
            </w:r>
            <w:r>
              <w:rPr>
                <w:rFonts w:ascii="Times New Roman" w:hAnsi="Times New Roman"/>
                <w:iCs/>
                <w:color w:val="000000"/>
                <w:sz w:val="18"/>
                <w:szCs w:val="18"/>
                <w:lang w:eastAsia="es-ES"/>
              </w:rPr>
              <w:t>Viv.</w:t>
            </w:r>
          </w:p>
        </w:tc>
      </w:tr>
      <w:tr w:rsidR="00A22C50" w:rsidRPr="00683507" w:rsidTr="00A22C50">
        <w:trPr>
          <w:trHeight w:val="1240"/>
        </w:trPr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OL</w:t>
            </w:r>
          </w:p>
        </w:tc>
        <w:tc>
          <w:tcPr>
            <w:tcW w:w="196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977D0D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977D0D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>Italy, Sardinia: Oliena, Sos Prados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eastAsia="SimSun" w:hAnsi="Times New Roman"/>
                <w:color w:val="000000"/>
                <w:sz w:val="18"/>
                <w:szCs w:val="18"/>
                <w:lang w:eastAsia="es-ES"/>
              </w:rPr>
              <w:t>40°15'22.66"N 9°25'32.11"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eastAsia="SimSun" w:hAnsi="Times New Roman"/>
                <w:color w:val="000000"/>
                <w:sz w:val="18"/>
                <w:szCs w:val="18"/>
                <w:lang w:eastAsia="es-ES"/>
              </w:rPr>
              <w:t>11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7, 8, 9, 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455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456</w:t>
            </w:r>
          </w:p>
          <w:p w:rsidR="00A22C50" w:rsidRPr="00683507" w:rsidRDefault="00A22C50" w:rsidP="0057682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45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493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494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495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496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4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584 KF630585 KF630586 KF630587 KF6305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496 KF630497 KF630498 KF630499 KF63050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540 KF630541 KF630542 KF630543 KF630544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33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34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35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36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37</w:t>
            </w:r>
          </w:p>
        </w:tc>
      </w:tr>
      <w:tr w:rsidR="00A22C50" w:rsidRPr="00683507" w:rsidTr="00A22C50">
        <w:trPr>
          <w:trHeight w:val="740"/>
        </w:trPr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OLM</w:t>
            </w:r>
          </w:p>
        </w:tc>
        <w:tc>
          <w:tcPr>
            <w:tcW w:w="196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0618CE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0618CE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Italy, Sardinia: Oliena, Monte Maccione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eastAsia="SimSun" w:hAnsi="Times New Roman"/>
                <w:color w:val="000000"/>
                <w:sz w:val="18"/>
                <w:szCs w:val="18"/>
                <w:lang w:eastAsia="es-ES"/>
              </w:rPr>
              <w:t>40°15'50.83"N 9°24'57.21"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eastAsia="SimSun" w:hAnsi="Times New Roman"/>
                <w:color w:val="000000"/>
                <w:sz w:val="18"/>
                <w:szCs w:val="18"/>
                <w:lang w:eastAsia="es-ES"/>
              </w:rPr>
              <w:t>6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458</w:t>
            </w:r>
          </w:p>
          <w:p w:rsidR="00A22C50" w:rsidRPr="00683507" w:rsidRDefault="00A22C50" w:rsidP="00046F3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45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498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499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589 KF630590 KF6305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501 KF630502 KF6305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545 KF630546 KF63054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38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39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40</w:t>
            </w:r>
          </w:p>
        </w:tc>
      </w:tr>
      <w:tr w:rsidR="00A22C50" w:rsidRPr="00683507" w:rsidTr="002239DB">
        <w:trPr>
          <w:trHeight w:val="1330"/>
        </w:trPr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CAR</w:t>
            </w:r>
          </w:p>
        </w:tc>
        <w:tc>
          <w:tcPr>
            <w:tcW w:w="196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eastAsia="SimSun" w:hAnsi="Times New Roman"/>
                <w:color w:val="000000"/>
                <w:sz w:val="18"/>
                <w:szCs w:val="18"/>
                <w:lang w:eastAsia="es-ES"/>
              </w:rPr>
              <w:t>Italy, Sardinia: Cala Cartoe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eastAsia="SimSun" w:hAnsi="Times New Roman"/>
                <w:color w:val="000000"/>
                <w:sz w:val="18"/>
                <w:szCs w:val="18"/>
                <w:lang w:eastAsia="es-ES"/>
              </w:rPr>
              <w:t>40°19'26.68"N 9°39'45.48"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eastAsia="SimSun" w:hAnsi="Times New Roman"/>
                <w:color w:val="000000"/>
                <w:sz w:val="18"/>
                <w:szCs w:val="18"/>
                <w:lang w:eastAsia="es-ES"/>
              </w:rPr>
              <w:t>4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 xml:space="preserve">1, </w:t>
            </w: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2, 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451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452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453</w:t>
            </w:r>
          </w:p>
          <w:p w:rsidR="00A22C50" w:rsidRPr="00683507" w:rsidRDefault="00A22C50" w:rsidP="002F28F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45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487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488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489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490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491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4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578 KF630579 KF630580 KF630581 KF630582 KF6305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490 KF630491 KF630492 KF630493 KF630494 KF6304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534 KF630535 KF630536 KF630537 KF630538 KF63053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27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28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29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30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31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32</w:t>
            </w:r>
          </w:p>
        </w:tc>
      </w:tr>
      <w:tr w:rsidR="00A22C50" w:rsidRPr="00683507" w:rsidTr="00A22C50">
        <w:trPr>
          <w:trHeight w:val="740"/>
        </w:trPr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FIG</w:t>
            </w:r>
          </w:p>
        </w:tc>
        <w:tc>
          <w:tcPr>
            <w:tcW w:w="196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eastAsia="SimSun" w:hAnsi="Times New Roman"/>
                <w:color w:val="000000"/>
                <w:sz w:val="18"/>
                <w:szCs w:val="18"/>
                <w:lang w:eastAsia="es-ES"/>
              </w:rPr>
              <w:t>Italy, Sardinia: Capo Figari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41°00'01.86"N 9°39'24.86"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16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15, 1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449</w:t>
            </w:r>
          </w:p>
          <w:p w:rsidR="00A22C50" w:rsidRPr="00683507" w:rsidRDefault="00A22C50" w:rsidP="001A204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45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484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485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4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575 KF630576 KF6305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487 KF630488 KF6304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531 KF630532 KF63053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24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25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26</w:t>
            </w:r>
          </w:p>
        </w:tc>
      </w:tr>
      <w:tr w:rsidR="00A22C50" w:rsidRPr="00683507" w:rsidTr="002239DB">
        <w:trPr>
          <w:trHeight w:val="1179"/>
        </w:trPr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TAV</w:t>
            </w:r>
          </w:p>
        </w:tc>
        <w:tc>
          <w:tcPr>
            <w:tcW w:w="196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0618CE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0618CE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Italy, Sardinia: Tavolara, Cala del Faro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eastAsia="SimSun" w:hAnsi="Times New Roman"/>
                <w:color w:val="000000"/>
                <w:sz w:val="18"/>
                <w:szCs w:val="18"/>
                <w:lang w:eastAsia="es-ES"/>
              </w:rPr>
              <w:t>40°55'00.16"N 9°43'25.04"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eastAsia="SimSun" w:hAnsi="Times New Roman"/>
                <w:color w:val="000000"/>
                <w:sz w:val="18"/>
                <w:szCs w:val="18"/>
                <w:lang w:eastAsia="es-ES"/>
              </w:rPr>
              <w:t>0-20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28, 2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444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445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446</w:t>
            </w:r>
          </w:p>
          <w:p w:rsidR="00A22C50" w:rsidRPr="00683507" w:rsidRDefault="00A22C50" w:rsidP="0085523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44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481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482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4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571 KF630572 KF630573 KF6305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483 KF630484 KF630485 KF6304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527 KF630528 KF630529 KF63053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21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22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23</w:t>
            </w:r>
          </w:p>
        </w:tc>
      </w:tr>
      <w:tr w:rsidR="00A22C50" w:rsidRPr="00683507" w:rsidTr="00A22C50">
        <w:trPr>
          <w:trHeight w:val="975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GAL</w:t>
            </w:r>
          </w:p>
        </w:tc>
        <w:tc>
          <w:tcPr>
            <w:tcW w:w="19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0618CE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0618CE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Italy, Sardinia: Galtellì, Monte Tuttavista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40°22'29.14"N; 9°38'08.55"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52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30008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3000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12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13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80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81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64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65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28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29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3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96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97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98</w:t>
            </w:r>
          </w:p>
        </w:tc>
      </w:tr>
      <w:tr w:rsidR="00A22C50" w:rsidRPr="00683507" w:rsidTr="00BC313F">
        <w:trPr>
          <w:trHeight w:val="495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DOR</w:t>
            </w:r>
          </w:p>
        </w:tc>
        <w:tc>
          <w:tcPr>
            <w:tcW w:w="19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Italy, Sardinia: Dorgali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eastAsia="SimSun" w:hAnsi="Times New Roman"/>
                <w:color w:val="000000"/>
                <w:sz w:val="18"/>
                <w:szCs w:val="18"/>
                <w:lang w:eastAsia="es-ES"/>
              </w:rPr>
              <w:t>40°17'14.58"N; 9°35'40.20"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eastAsia="SimSun" w:hAnsi="Times New Roman"/>
                <w:color w:val="000000"/>
                <w:sz w:val="18"/>
                <w:szCs w:val="18"/>
                <w:lang w:eastAsia="es-ES"/>
              </w:rPr>
              <w:t>5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13, 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9997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9998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999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06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07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74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75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58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59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22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23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2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90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91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92</w:t>
            </w:r>
          </w:p>
        </w:tc>
      </w:tr>
      <w:tr w:rsidR="00A22C50" w:rsidRPr="00683507" w:rsidTr="00BC313F">
        <w:trPr>
          <w:trHeight w:val="495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CAF</w:t>
            </w:r>
          </w:p>
        </w:tc>
        <w:tc>
          <w:tcPr>
            <w:tcW w:w="19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Italy, Sardinia: Cala Fuili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eastAsia="SimSun" w:hAnsi="Times New Roman"/>
                <w:color w:val="000000"/>
                <w:sz w:val="18"/>
                <w:szCs w:val="18"/>
                <w:lang w:eastAsia="es-ES"/>
              </w:rPr>
              <w:t>40°15'23.04"N; 9°37'26.05"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eastAsia="SimSun" w:hAnsi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43, 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30006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3000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09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10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77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78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61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62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25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26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2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93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94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95</w:t>
            </w:r>
          </w:p>
        </w:tc>
      </w:tr>
      <w:tr w:rsidR="00A22C50" w:rsidRPr="00683507" w:rsidTr="00BC313F">
        <w:trPr>
          <w:trHeight w:val="735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SIL</w:t>
            </w:r>
          </w:p>
        </w:tc>
        <w:tc>
          <w:tcPr>
            <w:tcW w:w="19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0618CE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0618CE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Italy, Sardinia: Urzulei, Genna Silana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40°06'04.48"N; 9°30'42.26"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8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9994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9995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999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15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16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83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84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67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68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31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32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3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99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00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01</w:t>
            </w:r>
          </w:p>
        </w:tc>
      </w:tr>
      <w:tr w:rsidR="00A22C50" w:rsidRPr="00683507" w:rsidTr="002239DB">
        <w:trPr>
          <w:trHeight w:val="792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URT</w:t>
            </w:r>
          </w:p>
        </w:tc>
        <w:tc>
          <w:tcPr>
            <w:tcW w:w="19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0618CE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0618CE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Italy, Sardinia: Urzulei, Pischina Urtaddala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40°10'13.07"N; 9°29'25.61"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7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30004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3000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18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19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86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87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70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71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34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35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3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02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03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04</w:t>
            </w:r>
          </w:p>
        </w:tc>
      </w:tr>
      <w:tr w:rsidR="00A22C50" w:rsidRPr="00683507" w:rsidTr="00444315">
        <w:trPr>
          <w:trHeight w:val="315"/>
        </w:trPr>
        <w:tc>
          <w:tcPr>
            <w:tcW w:w="13414" w:type="dxa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A22C50" w:rsidRPr="00683507" w:rsidRDefault="00A22C50" w:rsidP="00A22C50">
            <w:pP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lastRenderedPageBreak/>
              <w:t>Intermediate populations (</w:t>
            </w:r>
            <w:r w:rsidRPr="00683507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es-ES"/>
              </w:rPr>
              <w:t xml:space="preserve">C. filiformis </w:t>
            </w: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 xml:space="preserve">× </w:t>
            </w:r>
            <w:r w:rsidRPr="00683507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es-ES"/>
              </w:rPr>
              <w:t>C. ferulacea</w:t>
            </w: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221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A22C50" w:rsidRPr="00683507" w:rsidRDefault="00A22C50" w:rsidP="00A22C50">
            <w:pP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A22C50" w:rsidRPr="00683507" w:rsidTr="00BC313F">
        <w:trPr>
          <w:trHeight w:val="495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CAL</w:t>
            </w:r>
          </w:p>
        </w:tc>
        <w:tc>
          <w:tcPr>
            <w:tcW w:w="19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Italy, Sardinia: Cala Sisine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eastAsia="SimSun" w:hAnsi="Times New Roman"/>
                <w:color w:val="000000"/>
                <w:sz w:val="18"/>
                <w:szCs w:val="18"/>
                <w:lang w:eastAsia="es-ES"/>
              </w:rPr>
              <w:t>40°10'43.82"N; 9°38'07.27"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eastAsia="SimSun" w:hAnsi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30002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3000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30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98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82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8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46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47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14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15</w:t>
            </w:r>
          </w:p>
        </w:tc>
      </w:tr>
      <w:tr w:rsidR="00A22C50" w:rsidRPr="00683507" w:rsidTr="00BC313F">
        <w:trPr>
          <w:trHeight w:val="495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OSE</w:t>
            </w:r>
          </w:p>
        </w:tc>
        <w:tc>
          <w:tcPr>
            <w:tcW w:w="19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Italy, Sardinia: Monte Oseli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eastAsia="SimSun" w:hAnsi="Times New Roman"/>
                <w:color w:val="000000"/>
                <w:sz w:val="18"/>
                <w:szCs w:val="18"/>
                <w:lang w:eastAsia="es-ES"/>
              </w:rPr>
              <w:t>40°07'27.24"N; 9°33'46.86"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eastAsia="SimSun" w:hAnsi="Times New Roman"/>
                <w:color w:val="000000"/>
                <w:sz w:val="18"/>
                <w:szCs w:val="18"/>
                <w:lang w:eastAsia="es-ES"/>
              </w:rPr>
              <w:t>7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3, 4, 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30000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3000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28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29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96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97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80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81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9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44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45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0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12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13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71</w:t>
            </w:r>
          </w:p>
        </w:tc>
      </w:tr>
      <w:tr w:rsidR="00A22C50" w:rsidRPr="00683507" w:rsidTr="00444315">
        <w:trPr>
          <w:trHeight w:val="315"/>
        </w:trPr>
        <w:tc>
          <w:tcPr>
            <w:tcW w:w="13414" w:type="dxa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A22C50" w:rsidRPr="00B02D6E" w:rsidRDefault="00A22C50" w:rsidP="00A22C50">
            <w:pPr>
              <w:rPr>
                <w:rFonts w:ascii="Times New Roman" w:hAnsi="Times New Roman"/>
                <w:iCs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es-ES"/>
              </w:rPr>
              <w:t>C. ×forsythiana</w:t>
            </w:r>
            <w:r>
              <w:rPr>
                <w:rFonts w:ascii="Times New Roman" w:hAnsi="Times New Roman"/>
                <w:iCs/>
                <w:color w:val="000000"/>
                <w:sz w:val="18"/>
                <w:szCs w:val="18"/>
                <w:lang w:eastAsia="es-ES"/>
              </w:rPr>
              <w:t xml:space="preserve"> Levier</w:t>
            </w:r>
          </w:p>
        </w:tc>
        <w:tc>
          <w:tcPr>
            <w:tcW w:w="221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A22C50" w:rsidRPr="00683507" w:rsidRDefault="00A22C50" w:rsidP="00A22C50">
            <w:pP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</w:tr>
      <w:tr w:rsidR="00A22C50" w:rsidRPr="00683507" w:rsidTr="002239DB">
        <w:trPr>
          <w:trHeight w:val="1087"/>
        </w:trPr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TAV</w:t>
            </w:r>
          </w:p>
        </w:tc>
        <w:tc>
          <w:tcPr>
            <w:tcW w:w="196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0618CE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0618CE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Italy, Sardinia: Tavolara, Cala del Faro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eastAsia="SimSun" w:hAnsi="Times New Roman"/>
                <w:color w:val="000000"/>
                <w:sz w:val="18"/>
                <w:szCs w:val="18"/>
                <w:lang w:eastAsia="es-ES"/>
              </w:rPr>
              <w:t>40°55'10.61"N 9°43'47.82"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eastAsia="SimSun" w:hAnsi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sz w:val="18"/>
                <w:szCs w:val="18"/>
                <w:lang w:eastAsia="es-ES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434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436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437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439</w:t>
            </w:r>
          </w:p>
          <w:p w:rsidR="00A22C50" w:rsidRPr="00683507" w:rsidRDefault="00A22C50" w:rsidP="002239D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441</w:t>
            </w:r>
            <w:bookmarkStart w:id="0" w:name="_GoBack"/>
            <w:bookmarkEnd w:id="0"/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—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—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—</w:t>
            </w:r>
          </w:p>
        </w:tc>
      </w:tr>
      <w:tr w:rsidR="00A22C50" w:rsidRPr="00683507" w:rsidTr="00BC313F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A22C50" w:rsidRPr="00B02D6E" w:rsidRDefault="00A22C50" w:rsidP="00A22C50">
            <w:pPr>
              <w:rPr>
                <w:rFonts w:ascii="Times New Roman" w:hAnsi="Times New Roman"/>
                <w:iCs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es-ES"/>
              </w:rPr>
              <w:t>C. horrida</w:t>
            </w:r>
            <w:r>
              <w:rPr>
                <w:rFonts w:ascii="Times New Roman" w:hAnsi="Times New Roman"/>
                <w:iCs/>
                <w:color w:val="000000"/>
                <w:sz w:val="18"/>
                <w:szCs w:val="18"/>
                <w:lang w:eastAsia="es-ES"/>
              </w:rPr>
              <w:t xml:space="preserve"> Badarò</w:t>
            </w:r>
          </w:p>
        </w:tc>
        <w:tc>
          <w:tcPr>
            <w:tcW w:w="442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943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A22C50" w:rsidRPr="00683507" w:rsidRDefault="00A22C50" w:rsidP="006770C6">
            <w:pP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A22C50" w:rsidRPr="00683507" w:rsidTr="00BC313F">
        <w:trPr>
          <w:trHeight w:val="735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FOR</w:t>
            </w:r>
          </w:p>
        </w:tc>
        <w:tc>
          <w:tcPr>
            <w:tcW w:w="19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eastAsia="SimSun" w:hAnsi="Times New Roman"/>
                <w:color w:val="000000"/>
                <w:sz w:val="18"/>
                <w:szCs w:val="18"/>
                <w:lang w:eastAsia="es-ES"/>
              </w:rPr>
              <w:t>Italy, Sardinia: Asinara, Fornelli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eastAsia="SimSun" w:hAnsi="Times New Roman"/>
                <w:color w:val="000000"/>
                <w:sz w:val="18"/>
                <w:szCs w:val="18"/>
                <w:lang w:eastAsia="es-ES"/>
              </w:rPr>
              <w:t>41°07'11.08''N 8°19'03.75''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eastAsia="SimSun" w:hAnsi="Times New Roman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31, 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420 KF63042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04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05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551 KF630552 KF6305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463 KF630464 KF6304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507 KF630508 KF63050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44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45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46</w:t>
            </w:r>
          </w:p>
        </w:tc>
      </w:tr>
      <w:tr w:rsidR="00A22C50" w:rsidRPr="00683507" w:rsidTr="00BC313F">
        <w:trPr>
          <w:trHeight w:val="300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STR</w:t>
            </w:r>
          </w:p>
        </w:tc>
        <w:tc>
          <w:tcPr>
            <w:tcW w:w="1965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0618CE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0618CE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Italy, Sardinia: Asinara, Piano degli Stretti</w:t>
            </w:r>
          </w:p>
        </w:tc>
        <w:tc>
          <w:tcPr>
            <w:tcW w:w="126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eastAsia="SimSun" w:hAnsi="Times New Roman"/>
                <w:color w:val="000000"/>
                <w:sz w:val="18"/>
                <w:szCs w:val="18"/>
                <w:lang w:eastAsia="es-ES"/>
              </w:rPr>
              <w:t>40°59'54.09''N 8°12'56.59''E</w:t>
            </w:r>
          </w:p>
        </w:tc>
        <w:tc>
          <w:tcPr>
            <w:tcW w:w="120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eastAsia="SimSun" w:hAnsi="Times New Roman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419</w:t>
            </w:r>
          </w:p>
        </w:tc>
        <w:tc>
          <w:tcPr>
            <w:tcW w:w="11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01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02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03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548 KF630549 KF6305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460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504 KF630505 KF630506</w:t>
            </w:r>
          </w:p>
        </w:tc>
        <w:tc>
          <w:tcPr>
            <w:tcW w:w="10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41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42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43</w:t>
            </w:r>
          </w:p>
        </w:tc>
      </w:tr>
      <w:tr w:rsidR="00A22C50" w:rsidRPr="00683507" w:rsidTr="00BC313F">
        <w:trPr>
          <w:trHeight w:val="495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2C50" w:rsidRPr="00683507" w:rsidRDefault="00A22C50" w:rsidP="00A22C50">
            <w:pP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965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2C50" w:rsidRPr="00683507" w:rsidRDefault="00A22C50" w:rsidP="00A22C50">
            <w:pP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6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2C50" w:rsidRPr="00683507" w:rsidRDefault="00A22C50" w:rsidP="00A22C50">
            <w:pP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2C50" w:rsidRPr="00683507" w:rsidRDefault="00A22C50" w:rsidP="00A22C50">
            <w:pP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A22C50" w:rsidRPr="00683507" w:rsidRDefault="00A22C50" w:rsidP="00A22C50">
            <w:pP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2C50" w:rsidRPr="00683507" w:rsidRDefault="00A22C50" w:rsidP="00A22C50">
            <w:pP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2C50" w:rsidRPr="00683507" w:rsidRDefault="00A22C50" w:rsidP="00A22C50">
            <w:pP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2C50" w:rsidRPr="00683507" w:rsidRDefault="00A22C50" w:rsidP="00A22C50">
            <w:pP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2C50" w:rsidRPr="00683507" w:rsidRDefault="00A22C50" w:rsidP="00A22C50">
            <w:pP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461 KF630462</w:t>
            </w: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2C50" w:rsidRPr="00683507" w:rsidRDefault="00A22C50" w:rsidP="00A22C50">
            <w:pP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2C50" w:rsidRPr="00683507" w:rsidRDefault="00A22C50" w:rsidP="00A22C50">
            <w:pP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A22C50" w:rsidRPr="00683507" w:rsidTr="00BC313F">
        <w:trPr>
          <w:trHeight w:val="735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FAL</w:t>
            </w:r>
          </w:p>
        </w:tc>
        <w:tc>
          <w:tcPr>
            <w:tcW w:w="19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0618CE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0618CE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Italy, Sardinia: Stintino, Capo Falcone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40°57'53.20"N 8°12'6.03"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eastAsia="SimSun" w:hAnsi="Times New Roman"/>
                <w:color w:val="000000"/>
                <w:sz w:val="18"/>
                <w:szCs w:val="18"/>
                <w:lang w:eastAsia="es-ES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42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07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554 KF6305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466 KF6304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510 KF63051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47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48</w:t>
            </w:r>
          </w:p>
        </w:tc>
      </w:tr>
      <w:tr w:rsidR="00A22C50" w:rsidRPr="00683507" w:rsidTr="00BC313F">
        <w:trPr>
          <w:trHeight w:val="975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DON</w:t>
            </w:r>
          </w:p>
        </w:tc>
        <w:tc>
          <w:tcPr>
            <w:tcW w:w="19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0618CE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0618CE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Italy, Sardinia: Stintino, Coscia di Donna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40°54'2.96"N 8°13'8.81"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423 KF63042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09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10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556 KF630557 KF6305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468 KF630469 KF6304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512 KF630513 KF63051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49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50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51</w:t>
            </w:r>
          </w:p>
        </w:tc>
      </w:tr>
      <w:tr w:rsidR="00A22C50" w:rsidRPr="00683507" w:rsidTr="00BC313F">
        <w:trPr>
          <w:trHeight w:val="975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LIO</w:t>
            </w:r>
          </w:p>
        </w:tc>
        <w:tc>
          <w:tcPr>
            <w:tcW w:w="19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0618CE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0618CE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Italy, Sardinia: Alghero, Marina di Lioneddu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40°37'32.88"N 8° 9'39.44"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1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427 KF63042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15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16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562 KF630563 KF6305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474 KF630475 KF6304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518 KF630519 KF63052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55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56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57</w:t>
            </w:r>
          </w:p>
        </w:tc>
      </w:tr>
      <w:tr w:rsidR="00A22C50" w:rsidRPr="00683507" w:rsidTr="00BC313F">
        <w:trPr>
          <w:trHeight w:val="735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BAR</w:t>
            </w:r>
          </w:p>
        </w:tc>
        <w:tc>
          <w:tcPr>
            <w:tcW w:w="19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0618CE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0618CE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Italy, Sardinia: Alghero, Cala Barca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40°36'18.64"N 8° 8'59.27"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425</w:t>
            </w: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 xml:space="preserve"> KF63042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12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13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559 KF630560 KF6305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471 KF630472 KF6304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515 KF630516 KF63051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52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53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54</w:t>
            </w:r>
          </w:p>
        </w:tc>
      </w:tr>
      <w:tr w:rsidR="00A22C50" w:rsidRPr="00683507" w:rsidTr="002239DB">
        <w:trPr>
          <w:trHeight w:val="1122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TAV</w:t>
            </w:r>
          </w:p>
        </w:tc>
        <w:tc>
          <w:tcPr>
            <w:tcW w:w="19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0618CE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0618CE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Italy, Sardinia: Tavolara, Cala del Faro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40°53'46.54"N 9°41'14.32"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 xml:space="preserve">KF630429 </w:t>
            </w: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430 KF630431 KF630432 KF63043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18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19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565 KF630566 KF6305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477 KF630478 KF6304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630521 KF630522 KF63052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58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59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921560</w:t>
            </w:r>
          </w:p>
        </w:tc>
      </w:tr>
      <w:tr w:rsidR="00A22C50" w:rsidRPr="00683507" w:rsidTr="00350672">
        <w:trPr>
          <w:trHeight w:val="315"/>
        </w:trPr>
        <w:tc>
          <w:tcPr>
            <w:tcW w:w="6271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A22C50" w:rsidRPr="00B02D6E" w:rsidRDefault="00A22C50" w:rsidP="00A22C50">
            <w:pPr>
              <w:rPr>
                <w:rFonts w:ascii="Times New Roman" w:hAnsi="Times New Roman"/>
                <w:iCs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es-ES"/>
              </w:rPr>
              <w:t xml:space="preserve">C. </w:t>
            </w:r>
            <w:r w:rsidRPr="00683507">
              <w:rPr>
                <w:rFonts w:ascii="Times New Roman" w:hAnsi="Times New Roman"/>
                <w:i/>
                <w:iCs/>
                <w:color w:val="101010"/>
                <w:sz w:val="18"/>
                <w:szCs w:val="18"/>
                <w:lang w:eastAsia="es-ES"/>
              </w:rPr>
              <w:t>magistrorum</w:t>
            </w:r>
            <w:r>
              <w:rPr>
                <w:rFonts w:ascii="Times New Roman" w:hAnsi="Times New Roman"/>
                <w:iCs/>
                <w:color w:val="101010"/>
                <w:sz w:val="18"/>
                <w:szCs w:val="18"/>
                <w:lang w:eastAsia="es-ES"/>
              </w:rPr>
              <w:t xml:space="preserve"> Arrigoni &amp; Camard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</w:tcPr>
          <w:p w:rsidR="00A22C50" w:rsidRPr="00683507" w:rsidRDefault="00A22C50" w:rsidP="00A22C50">
            <w:pP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A22C50" w:rsidRPr="00683507" w:rsidRDefault="00A22C50" w:rsidP="00A22C50">
            <w:pP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943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A22C50" w:rsidRPr="00683507" w:rsidTr="00BC313F">
        <w:trPr>
          <w:trHeight w:val="975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lastRenderedPageBreak/>
              <w:t>MAG</w:t>
            </w:r>
          </w:p>
        </w:tc>
        <w:tc>
          <w:tcPr>
            <w:tcW w:w="19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0618CE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fr-FR" w:eastAsia="es-ES"/>
              </w:rPr>
            </w:pPr>
            <w:r w:rsidRPr="000618CE">
              <w:rPr>
                <w:rFonts w:ascii="Times New Roman" w:hAnsi="Times New Roman"/>
                <w:color w:val="000000"/>
                <w:sz w:val="18"/>
                <w:szCs w:val="18"/>
                <w:lang w:val="fr-FR" w:eastAsia="es-ES"/>
              </w:rPr>
              <w:t>Italy, Sardinia: Villagrande Strisaili, Monte Luas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39°57'24.0"N 9°30'30.8"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8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9, 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9991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9992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999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72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73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74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75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76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40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41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42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43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44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924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925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926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927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928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9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88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89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90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91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92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9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56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57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58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59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60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61</w:t>
            </w:r>
          </w:p>
        </w:tc>
      </w:tr>
      <w:tr w:rsidR="00A22C50" w:rsidRPr="00683507" w:rsidTr="00444315">
        <w:trPr>
          <w:trHeight w:val="315"/>
        </w:trPr>
        <w:tc>
          <w:tcPr>
            <w:tcW w:w="13414" w:type="dxa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22C50" w:rsidRPr="00683507" w:rsidRDefault="00A22C50" w:rsidP="00A22C50">
            <w:pP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es-ES"/>
              </w:rPr>
              <w:footnoteReference w:customMarkFollows="1" w:id="1"/>
              <w:t>C. paniculata</w:t>
            </w: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 xml:space="preserve">L. </w:t>
            </w: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complex (including several species; species na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es in the original publication</w:t>
            </w: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221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A22C50" w:rsidRPr="00683507" w:rsidRDefault="00A22C50" w:rsidP="00A22C50">
            <w:pP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</w:tr>
      <w:tr w:rsidR="00A22C50" w:rsidRPr="00683507" w:rsidTr="002239DB">
        <w:trPr>
          <w:trHeight w:val="1209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EZE</w:t>
            </w:r>
          </w:p>
        </w:tc>
        <w:tc>
          <w:tcPr>
            <w:tcW w:w="19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eastAsia="SimSun" w:hAnsi="Times New Roman"/>
                <w:color w:val="000000"/>
                <w:sz w:val="18"/>
                <w:szCs w:val="18"/>
                <w:lang w:eastAsia="es-ES"/>
              </w:rPr>
              <w:t>France, Alpes-Maritimes: along the road from Èze-Bord-de-Mer to Beaulieu-sur-Mer, Col d’Èze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43º42'59''N 7º21'2''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20, 21, 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J66604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32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33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00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01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02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84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85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8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48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49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50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16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17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18</w:t>
            </w:r>
          </w:p>
        </w:tc>
      </w:tr>
      <w:tr w:rsidR="00A22C50" w:rsidRPr="00683507" w:rsidTr="002239DB">
        <w:trPr>
          <w:trHeight w:val="1119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EST</w:t>
            </w:r>
          </w:p>
        </w:tc>
        <w:tc>
          <w:tcPr>
            <w:tcW w:w="19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0618CE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fr-FR" w:eastAsia="es-ES"/>
              </w:rPr>
            </w:pPr>
            <w:r w:rsidRPr="000618CE">
              <w:rPr>
                <w:rFonts w:ascii="Times New Roman" w:hAnsi="Times New Roman"/>
                <w:color w:val="000000"/>
                <w:sz w:val="18"/>
                <w:szCs w:val="18"/>
                <w:lang w:val="fr-FR" w:eastAsia="es-ES"/>
              </w:rPr>
              <w:t>France, Alpes-Maritimes: Forêt domainale de l'Esterell, road to Col des Trois Termes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43º31'13''N 6º53'51''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J66606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58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59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26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27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910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911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9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74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75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7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42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43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44</w:t>
            </w:r>
          </w:p>
        </w:tc>
      </w:tr>
      <w:tr w:rsidR="00A22C50" w:rsidRPr="00683507" w:rsidTr="002239DB">
        <w:trPr>
          <w:trHeight w:val="833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IMP</w:t>
            </w:r>
          </w:p>
        </w:tc>
        <w:tc>
          <w:tcPr>
            <w:tcW w:w="19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0618CE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0618CE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 xml:space="preserve">Italy, Imperia: Ventimiglia to Porra, about 1.5 km N of Roverino 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43°49'2"N 7°35'31"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24, 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J66606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55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56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23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24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907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908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9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71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72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7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39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40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41</w:t>
            </w:r>
          </w:p>
        </w:tc>
      </w:tr>
      <w:tr w:rsidR="00A22C50" w:rsidRPr="00683507" w:rsidTr="002239DB">
        <w:trPr>
          <w:trHeight w:val="69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SPO</w:t>
            </w:r>
          </w:p>
        </w:tc>
        <w:tc>
          <w:tcPr>
            <w:tcW w:w="19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eastAsia="SimSun" w:hAnsi="Times New Roman"/>
                <w:color w:val="000000"/>
                <w:sz w:val="18"/>
                <w:szCs w:val="18"/>
                <w:lang w:eastAsia="es-ES"/>
              </w:rPr>
              <w:t>Italy, Savona: 2 km W of the centre of Spotorno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44°13'46"N 8°24.2"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40, 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F03241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35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03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87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51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5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19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20</w:t>
            </w:r>
          </w:p>
        </w:tc>
      </w:tr>
      <w:tr w:rsidR="00A22C50" w:rsidRPr="00683507" w:rsidTr="00BC313F">
        <w:trPr>
          <w:trHeight w:val="735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TOI</w:t>
            </w:r>
          </w:p>
        </w:tc>
        <w:tc>
          <w:tcPr>
            <w:tcW w:w="19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0618CE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0618CE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Italy, Savona: Toirano to Balestrino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44º7'22''N 7º11'35'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11, 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J66604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52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53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20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21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904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905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9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68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69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7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36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37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38</w:t>
            </w:r>
          </w:p>
        </w:tc>
      </w:tr>
      <w:tr w:rsidR="00A22C50" w:rsidRPr="00683507" w:rsidTr="00BC313F">
        <w:trPr>
          <w:trHeight w:val="495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GEN</w:t>
            </w:r>
          </w:p>
        </w:tc>
        <w:tc>
          <w:tcPr>
            <w:tcW w:w="19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Italy, Genova: Chiavari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44º19'31''N 9º19'2''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J66591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49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50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17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18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901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902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9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65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66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6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33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34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35</w:t>
            </w:r>
          </w:p>
        </w:tc>
      </w:tr>
      <w:tr w:rsidR="00A22C50" w:rsidRPr="00683507" w:rsidTr="002239DB">
        <w:trPr>
          <w:trHeight w:val="845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PIS</w:t>
            </w:r>
          </w:p>
        </w:tc>
        <w:tc>
          <w:tcPr>
            <w:tcW w:w="19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0618CE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0618CE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Italy, Pisa: Migliarino, river’s Serchio estuary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43º47'7''N 10º16'8''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17, 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J66606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43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44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11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12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95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96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59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60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6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27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28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29</w:t>
            </w:r>
          </w:p>
        </w:tc>
      </w:tr>
      <w:tr w:rsidR="00A22C50" w:rsidRPr="00683507" w:rsidTr="00BC313F">
        <w:trPr>
          <w:trHeight w:val="735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VEC</w:t>
            </w:r>
          </w:p>
        </w:tc>
        <w:tc>
          <w:tcPr>
            <w:tcW w:w="19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0618CE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0618CE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Italy, Pisa: Marina di Vecchiano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 xml:space="preserve">43º47'43''N 10º16'0''E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J66591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46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47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14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15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98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99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9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62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63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6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30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31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32</w:t>
            </w:r>
          </w:p>
        </w:tc>
      </w:tr>
      <w:tr w:rsidR="00A22C50" w:rsidRPr="00683507" w:rsidTr="002239DB">
        <w:trPr>
          <w:trHeight w:val="919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ARG</w:t>
            </w:r>
          </w:p>
        </w:tc>
        <w:tc>
          <w:tcPr>
            <w:tcW w:w="19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0618CE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0618CE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Italy, Grosseto: Argentario, Mascherino to Padri Passionati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42º25'5''N 11º9'36''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2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J66591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37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38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05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06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89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90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53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54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5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21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22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23</w:t>
            </w:r>
          </w:p>
        </w:tc>
      </w:tr>
      <w:tr w:rsidR="00A22C50" w:rsidRPr="00683507" w:rsidTr="002239DB">
        <w:trPr>
          <w:trHeight w:val="975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lastRenderedPageBreak/>
              <w:t>GRO</w:t>
            </w:r>
          </w:p>
        </w:tc>
        <w:tc>
          <w:tcPr>
            <w:tcW w:w="19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0618CE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0618CE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Italy, Grosseto: Valpiana to Lago dell’Accesa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 xml:space="preserve">42º59'52''N 10º52'52''E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2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KJ66591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40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41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08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09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92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93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56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57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5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24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25</w:t>
            </w:r>
          </w:p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26</w:t>
            </w:r>
          </w:p>
        </w:tc>
      </w:tr>
      <w:tr w:rsidR="00A22C50" w:rsidRPr="00683507" w:rsidTr="00BC313F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A22C50" w:rsidRPr="00683507" w:rsidRDefault="00A22C50" w:rsidP="00A22C50">
            <w:pP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952387">
              <w:rPr>
                <w:rFonts w:ascii="Times New Roman" w:hAnsi="Times New Roman"/>
                <w:i/>
                <w:color w:val="000000"/>
                <w:sz w:val="18"/>
                <w:szCs w:val="18"/>
                <w:lang w:eastAsia="es-ES"/>
              </w:rPr>
              <w:t>Jacea-Phrygia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 xml:space="preserve"> group </w:t>
            </w: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Outgroup</w:t>
            </w:r>
          </w:p>
        </w:tc>
        <w:tc>
          <w:tcPr>
            <w:tcW w:w="442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943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A22C50" w:rsidRPr="00683507" w:rsidTr="002239DB">
        <w:trPr>
          <w:trHeight w:val="825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B02D6E" w:rsidRDefault="00A22C50" w:rsidP="00A22C50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es-ES"/>
              </w:rPr>
              <w:t>C. emigrantis</w:t>
            </w:r>
            <w:r>
              <w:rPr>
                <w:rFonts w:ascii="Times New Roman" w:hAnsi="Times New Roman"/>
                <w:iCs/>
                <w:color w:val="000000"/>
                <w:sz w:val="18"/>
                <w:szCs w:val="18"/>
                <w:lang w:eastAsia="es-ES"/>
              </w:rPr>
              <w:t xml:space="preserve"> Bubani</w:t>
            </w:r>
          </w:p>
        </w:tc>
        <w:tc>
          <w:tcPr>
            <w:tcW w:w="19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Spain, Lleida: Llimiana, along the road LV-9121 to Llimiana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42°03'37.7"N 0°53'37.5"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4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997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2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88</w:t>
            </w:r>
          </w:p>
        </w:tc>
      </w:tr>
      <w:tr w:rsidR="00A22C50" w:rsidRPr="00683507" w:rsidTr="002239DB">
        <w:trPr>
          <w:trHeight w:val="823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B02D6E" w:rsidRDefault="00A22C50" w:rsidP="00A22C50">
            <w:pPr>
              <w:jc w:val="center"/>
              <w:rPr>
                <w:rFonts w:ascii="Times New Roman" w:hAnsi="Times New Roman"/>
                <w:iCs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es-ES"/>
              </w:rPr>
              <w:t>C. subtilis</w:t>
            </w:r>
            <w:r>
              <w:rPr>
                <w:rFonts w:ascii="Times New Roman" w:hAnsi="Times New Roman"/>
                <w:iCs/>
                <w:color w:val="000000"/>
                <w:sz w:val="18"/>
                <w:szCs w:val="18"/>
                <w:lang w:eastAsia="es-ES"/>
              </w:rPr>
              <w:t xml:space="preserve"> Bertol.</w:t>
            </w:r>
          </w:p>
        </w:tc>
        <w:tc>
          <w:tcPr>
            <w:tcW w:w="1965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0618CE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0618CE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Italy, Gargano peninsula: 0.5 km N of Madonne delle Grazie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41°42'37.0"N 15°56'46.9"E</w:t>
            </w:r>
          </w:p>
        </w:tc>
        <w:tc>
          <w:tcPr>
            <w:tcW w:w="1200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280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—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FJ572057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05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773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857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521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22C50" w:rsidRPr="00683507" w:rsidRDefault="00A22C50" w:rsidP="00A22C50">
            <w:pP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683507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MH627689</w:t>
            </w:r>
          </w:p>
        </w:tc>
      </w:tr>
      <w:tr w:rsidR="00A22C50" w:rsidRPr="00A36BD5" w:rsidTr="00CF768D">
        <w:trPr>
          <w:trHeight w:val="460"/>
        </w:trPr>
        <w:tc>
          <w:tcPr>
            <w:tcW w:w="3808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22C50" w:rsidRPr="00A36BD5" w:rsidRDefault="00A22C50" w:rsidP="00A22C50">
            <w:pP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Divergence time estimation analysis outgroups’</w:t>
            </w:r>
          </w:p>
        </w:tc>
        <w:tc>
          <w:tcPr>
            <w:tcW w:w="200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22C50" w:rsidRPr="00A36BD5" w:rsidRDefault="00A22C50" w:rsidP="00A22C50">
            <w:pP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570BED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Genbank Accession No.</w:t>
            </w:r>
          </w:p>
        </w:tc>
        <w:tc>
          <w:tcPr>
            <w:tcW w:w="9818" w:type="dxa"/>
            <w:gridSpan w:val="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22C50" w:rsidRPr="00A36BD5" w:rsidRDefault="00A22C50" w:rsidP="00A22C50">
            <w:pP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Reference</w:t>
            </w:r>
          </w:p>
        </w:tc>
      </w:tr>
      <w:tr w:rsidR="00A22C50" w:rsidRPr="00CF768D" w:rsidTr="00FF67F8">
        <w:trPr>
          <w:trHeight w:val="270"/>
        </w:trPr>
        <w:tc>
          <w:tcPr>
            <w:tcW w:w="3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2C50" w:rsidRPr="00BC313F" w:rsidRDefault="00A22C50" w:rsidP="00A22C50">
            <w:pPr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es-ES"/>
              </w:rPr>
              <w:t>Centaurea aspera</w:t>
            </w:r>
            <w:r>
              <w:rPr>
                <w:rFonts w:ascii="Times New Roman" w:hAnsi="Times New Roman"/>
                <w:iCs/>
                <w:color w:val="000000"/>
                <w:sz w:val="18"/>
                <w:szCs w:val="18"/>
                <w:lang w:eastAsia="es-ES"/>
              </w:rPr>
              <w:t xml:space="preserve"> L.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2C50" w:rsidRPr="00BC313F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0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2C50" w:rsidRPr="00BC313F" w:rsidRDefault="00A22C50" w:rsidP="00A22C50">
            <w:pPr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BC313F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>DQ319086</w:t>
            </w:r>
          </w:p>
        </w:tc>
        <w:tc>
          <w:tcPr>
            <w:tcW w:w="981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2C50" w:rsidRPr="00CF768D" w:rsidRDefault="00A22C50" w:rsidP="00A22C50">
            <w:pP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7E4EBC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Garcia-Jacas N, Uysal T, Romashchenko KY, Suárez-Santiago VN, Ertuğrul K, Susanna A. </w:t>
            </w:r>
            <w:r w:rsidRPr="007E4EBC">
              <w:rPr>
                <w:rFonts w:ascii="Times New Roman" w:hAnsi="Times New Roman"/>
                <w:i/>
                <w:color w:val="000000"/>
                <w:sz w:val="18"/>
                <w:szCs w:val="18"/>
                <w:lang w:val="es-ES" w:eastAsia="es-ES"/>
              </w:rPr>
              <w:t>Centaurea</w:t>
            </w:r>
            <w:r w:rsidRPr="007E4EBC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 revisited: a molecular survey of the </w:t>
            </w:r>
            <w:r w:rsidRPr="007E4EBC">
              <w:rPr>
                <w:rFonts w:ascii="Times New Roman" w:hAnsi="Times New Roman"/>
                <w:i/>
                <w:color w:val="000000"/>
                <w:sz w:val="18"/>
                <w:szCs w:val="18"/>
                <w:lang w:val="es-ES" w:eastAsia="es-ES"/>
              </w:rPr>
              <w:t>Centaurea jacea</w:t>
            </w:r>
            <w:r w:rsidRPr="007E4EBC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 group. </w:t>
            </w:r>
            <w:r w:rsidRPr="00CF768D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Ann Bot. 2006; 98: 741–753</w:t>
            </w:r>
          </w:p>
        </w:tc>
      </w:tr>
      <w:tr w:rsidR="00A22C50" w:rsidRPr="00BC313F" w:rsidTr="00CE7251">
        <w:trPr>
          <w:trHeight w:val="270"/>
        </w:trPr>
        <w:tc>
          <w:tcPr>
            <w:tcW w:w="3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2C50" w:rsidRPr="00BC313F" w:rsidRDefault="00A22C50" w:rsidP="00A22C50">
            <w:pPr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es-ES"/>
              </w:rPr>
              <w:t>Centaurea</w:t>
            </w:r>
            <w:r w:rsidRPr="00BC313F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es-ES"/>
              </w:rPr>
              <w:t xml:space="preserve"> cheirolopha</w:t>
            </w:r>
            <w:r>
              <w:rPr>
                <w:rFonts w:ascii="Times New Roman" w:hAnsi="Times New Roman"/>
                <w:iCs/>
                <w:color w:val="000000"/>
                <w:sz w:val="18"/>
                <w:szCs w:val="18"/>
                <w:lang w:eastAsia="es-ES"/>
              </w:rPr>
              <w:t xml:space="preserve"> (Fenzl.) Wagenitz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2C50" w:rsidRPr="00BC313F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0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2C50" w:rsidRPr="00BC313F" w:rsidRDefault="00A22C50" w:rsidP="00A22C50">
            <w:pPr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BC313F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>DQ319101</w:t>
            </w:r>
          </w:p>
        </w:tc>
        <w:tc>
          <w:tcPr>
            <w:tcW w:w="981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2C50" w:rsidRPr="00BC313F" w:rsidRDefault="00A22C50" w:rsidP="00A22C50">
            <w:pPr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7E4EBC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Garcia-Jacas N, Uysal T, Romashchenko KY, Suárez-Santiago VN, Ertuğrul K, Susanna A. </w:t>
            </w:r>
            <w:r w:rsidRPr="007E4EBC">
              <w:rPr>
                <w:rFonts w:ascii="Times New Roman" w:hAnsi="Times New Roman"/>
                <w:i/>
                <w:color w:val="000000"/>
                <w:sz w:val="18"/>
                <w:szCs w:val="18"/>
                <w:lang w:val="es-ES" w:eastAsia="es-ES"/>
              </w:rPr>
              <w:t>Centaurea</w:t>
            </w:r>
            <w:r w:rsidRPr="007E4EBC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 revisited: a molecular survey of the </w:t>
            </w:r>
            <w:r w:rsidRPr="007E4EBC">
              <w:rPr>
                <w:rFonts w:ascii="Times New Roman" w:hAnsi="Times New Roman"/>
                <w:i/>
                <w:color w:val="000000"/>
                <w:sz w:val="18"/>
                <w:szCs w:val="18"/>
                <w:lang w:val="es-ES" w:eastAsia="es-ES"/>
              </w:rPr>
              <w:t>Centaurea jacea</w:t>
            </w:r>
            <w:r w:rsidRPr="007E4EBC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 group. </w:t>
            </w:r>
            <w:r w:rsidRPr="00CF768D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Ann Bot. 2006; 98: 741–753</w:t>
            </w:r>
          </w:p>
        </w:tc>
      </w:tr>
      <w:tr w:rsidR="00A22C50" w:rsidRPr="00CF768D" w:rsidTr="005D0D57">
        <w:trPr>
          <w:trHeight w:val="270"/>
        </w:trPr>
        <w:tc>
          <w:tcPr>
            <w:tcW w:w="3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2C50" w:rsidRPr="00BC313F" w:rsidRDefault="00A22C50" w:rsidP="00A22C50">
            <w:pPr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es-ES"/>
              </w:rPr>
              <w:t>Centaurea</w:t>
            </w:r>
            <w:r w:rsidRPr="00A7741F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es-ES"/>
              </w:rPr>
              <w:t xml:space="preserve"> cyanus</w:t>
            </w:r>
            <w:r>
              <w:rPr>
                <w:rFonts w:ascii="Times New Roman" w:hAnsi="Times New Roman"/>
                <w:iCs/>
                <w:color w:val="000000"/>
                <w:sz w:val="18"/>
                <w:szCs w:val="18"/>
                <w:lang w:eastAsia="es-ES"/>
              </w:rPr>
              <w:t xml:space="preserve"> L.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2C50" w:rsidRPr="00BC313F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0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2C50" w:rsidRPr="00BC313F" w:rsidRDefault="00A22C50" w:rsidP="00A22C50">
            <w:pPr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A7741F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>AY826254</w:t>
            </w:r>
          </w:p>
        </w:tc>
        <w:tc>
          <w:tcPr>
            <w:tcW w:w="981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2C50" w:rsidRPr="007E4EBC" w:rsidRDefault="00A22C50" w:rsidP="00A22C50">
            <w:pP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7E4EBC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Susanna A, Garcia-Jacas N, Hidalgo O, Vilatersana R, GarnatjeT. The Cardueae (Compositae) revisited: Insights from ITS, trnL-trnF</w:t>
            </w:r>
          </w:p>
          <w:p w:rsidR="00A22C50" w:rsidRPr="00CF768D" w:rsidRDefault="00A22C50" w:rsidP="00A22C50">
            <w:pPr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proofErr w:type="gramStart"/>
            <w:r w:rsidRPr="007E4EBC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and</w:t>
            </w:r>
            <w:proofErr w:type="gramEnd"/>
            <w:r w:rsidRPr="007E4EBC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 xml:space="preserve"> matK nuclear and chloroplast DNA analysis.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Ann Mo Bot Gard. 2006; 93: 150–171</w:t>
            </w:r>
          </w:p>
        </w:tc>
      </w:tr>
      <w:tr w:rsidR="00A22C50" w:rsidRPr="00BC313F" w:rsidTr="00366979">
        <w:trPr>
          <w:trHeight w:val="270"/>
        </w:trPr>
        <w:tc>
          <w:tcPr>
            <w:tcW w:w="3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2C50" w:rsidRPr="00BC313F" w:rsidRDefault="00A22C50" w:rsidP="00A22C50">
            <w:pPr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CF768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Centaurea depressa</w:t>
            </w:r>
            <w:r>
              <w:rPr>
                <w:rFonts w:ascii="Times New Roman" w:hAnsi="Times New Roman"/>
                <w:iCs/>
                <w:color w:val="000000"/>
                <w:sz w:val="18"/>
                <w:szCs w:val="18"/>
                <w:lang w:val="es-ES" w:eastAsia="es-ES"/>
              </w:rPr>
              <w:t xml:space="preserve"> M. Bieb.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2C50" w:rsidRPr="00BC313F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0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2C50" w:rsidRPr="00BC313F" w:rsidRDefault="00A22C50" w:rsidP="00A22C50">
            <w:pPr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A7741F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>AY826255</w:t>
            </w:r>
          </w:p>
        </w:tc>
        <w:tc>
          <w:tcPr>
            <w:tcW w:w="981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2C50" w:rsidRPr="007E4EBC" w:rsidRDefault="00A22C50" w:rsidP="00A22C50">
            <w:pP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7E4EBC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 xml:space="preserve">Susanna A, Garcia-Jacas N, Hidalgo O, Vilatersana R, GarnatjeT. The Cardueae (Compositae) revisited: Insights from ITS, </w:t>
            </w:r>
            <w:r w:rsidRPr="007E4EBC">
              <w:rPr>
                <w:rFonts w:ascii="Times New Roman" w:hAnsi="Times New Roman"/>
                <w:i/>
                <w:color w:val="000000"/>
                <w:sz w:val="18"/>
                <w:szCs w:val="18"/>
                <w:lang w:eastAsia="es-ES"/>
              </w:rPr>
              <w:t>trnL-trnF</w:t>
            </w:r>
          </w:p>
          <w:p w:rsidR="00A22C50" w:rsidRPr="00BC313F" w:rsidRDefault="00A22C50" w:rsidP="00A22C50">
            <w:pPr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</w:pPr>
            <w:proofErr w:type="gramStart"/>
            <w:r w:rsidRPr="007E4EBC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and</w:t>
            </w:r>
            <w:proofErr w:type="gramEnd"/>
            <w:r w:rsidRPr="007E4EBC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7E4EBC">
              <w:rPr>
                <w:rFonts w:ascii="Times New Roman" w:hAnsi="Times New Roman"/>
                <w:i/>
                <w:color w:val="000000"/>
                <w:sz w:val="18"/>
                <w:szCs w:val="18"/>
                <w:lang w:eastAsia="es-ES"/>
              </w:rPr>
              <w:t>matK</w:t>
            </w:r>
            <w:r w:rsidRPr="007E4EBC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 xml:space="preserve"> nuclear and chloroplast DNA analysis. </w:t>
            </w:r>
            <w:r w:rsidRPr="00CF768D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Ann Mo Bot Gard. 2006; 93: 150–171</w:t>
            </w:r>
          </w:p>
        </w:tc>
      </w:tr>
      <w:tr w:rsidR="00A22C50" w:rsidRPr="00BC313F" w:rsidTr="009F02E5">
        <w:trPr>
          <w:trHeight w:val="270"/>
        </w:trPr>
        <w:tc>
          <w:tcPr>
            <w:tcW w:w="3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2C50" w:rsidRPr="007E4EBC" w:rsidRDefault="00A22C50" w:rsidP="00A22C50">
            <w:pPr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CF768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Centaurea lingulata</w:t>
            </w: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r>
              <w:rPr>
                <w:rFonts w:ascii="Times New Roman" w:hAnsi="Times New Roman"/>
                <w:iCs/>
                <w:color w:val="000000"/>
                <w:sz w:val="18"/>
                <w:szCs w:val="18"/>
                <w:lang w:val="es-ES" w:eastAsia="es-ES"/>
              </w:rPr>
              <w:t>Lag.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2C50" w:rsidRPr="00BC313F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0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2C50" w:rsidRPr="00BC313F" w:rsidRDefault="00A22C50" w:rsidP="00A22C50">
            <w:pPr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A36BD5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>AY826258</w:t>
            </w:r>
          </w:p>
        </w:tc>
        <w:tc>
          <w:tcPr>
            <w:tcW w:w="981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2C50" w:rsidRPr="007E4EBC" w:rsidRDefault="00A22C50" w:rsidP="00A22C50">
            <w:pP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7E4EBC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 xml:space="preserve">Susanna A, Garcia-Jacas N, Hidalgo O, Vilatersana R, GarnatjeT. The Cardueae (Compositae) revisited: Insights from ITS, </w:t>
            </w:r>
            <w:r w:rsidRPr="007E4EBC">
              <w:rPr>
                <w:rFonts w:ascii="Times New Roman" w:hAnsi="Times New Roman"/>
                <w:i/>
                <w:color w:val="000000"/>
                <w:sz w:val="18"/>
                <w:szCs w:val="18"/>
                <w:lang w:eastAsia="es-ES"/>
              </w:rPr>
              <w:t>trnL-trnF</w:t>
            </w:r>
          </w:p>
          <w:p w:rsidR="00A22C50" w:rsidRPr="00CF768D" w:rsidRDefault="00A22C50" w:rsidP="00A22C50">
            <w:pPr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proofErr w:type="gramStart"/>
            <w:r w:rsidRPr="007E4EBC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and</w:t>
            </w:r>
            <w:proofErr w:type="gramEnd"/>
            <w:r w:rsidRPr="007E4EBC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7E4EBC">
              <w:rPr>
                <w:rFonts w:ascii="Times New Roman" w:hAnsi="Times New Roman"/>
                <w:i/>
                <w:color w:val="000000"/>
                <w:sz w:val="18"/>
                <w:szCs w:val="18"/>
                <w:lang w:eastAsia="es-ES"/>
              </w:rPr>
              <w:t>matK</w:t>
            </w:r>
            <w:r w:rsidRPr="007E4EBC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 xml:space="preserve"> nuclear and chloroplast DNA analysis.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Ann Mo Bot Gard. 2006; 93: 150–171</w:t>
            </w:r>
          </w:p>
        </w:tc>
      </w:tr>
      <w:tr w:rsidR="00A22C50" w:rsidRPr="00BC313F" w:rsidTr="00C65DA5">
        <w:trPr>
          <w:trHeight w:val="270"/>
        </w:trPr>
        <w:tc>
          <w:tcPr>
            <w:tcW w:w="3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2C50" w:rsidRPr="007E4EBC" w:rsidRDefault="00A22C50" w:rsidP="00A22C50">
            <w:pPr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CF768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es-ES" w:eastAsia="es-ES"/>
              </w:rPr>
              <w:t>Centaurea napulifera</w:t>
            </w:r>
            <w:r>
              <w:rPr>
                <w:rFonts w:ascii="Times New Roman" w:hAnsi="Times New Roman"/>
                <w:iCs/>
                <w:color w:val="000000"/>
                <w:sz w:val="18"/>
                <w:szCs w:val="18"/>
                <w:lang w:val="es-ES" w:eastAsia="es-ES"/>
              </w:rPr>
              <w:t xml:space="preserve"> Rochel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2C50" w:rsidRPr="00BC313F" w:rsidRDefault="00A22C50" w:rsidP="00A22C5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0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2C50" w:rsidRPr="00BC313F" w:rsidRDefault="00A22C50" w:rsidP="00A22C50">
            <w:pPr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A36BD5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>DQ319136</w:t>
            </w:r>
          </w:p>
        </w:tc>
        <w:tc>
          <w:tcPr>
            <w:tcW w:w="981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2C50" w:rsidRPr="00BC313F" w:rsidRDefault="00A22C50" w:rsidP="00A22C50">
            <w:pPr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</w:pPr>
            <w:r w:rsidRPr="007E4EBC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Garcia-Jacas N, Uysal T, Romashchenko KY, Suárez-Santiago VN, Ertuğrul K, Susanna A. </w:t>
            </w:r>
            <w:r w:rsidRPr="007E4EBC">
              <w:rPr>
                <w:rFonts w:ascii="Times New Roman" w:hAnsi="Times New Roman"/>
                <w:i/>
                <w:color w:val="000000"/>
                <w:sz w:val="18"/>
                <w:szCs w:val="18"/>
                <w:lang w:val="es-ES" w:eastAsia="es-ES"/>
              </w:rPr>
              <w:t>Centaurea</w:t>
            </w:r>
            <w:r w:rsidRPr="007E4EBC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 revisited: a molecular survey of the </w:t>
            </w:r>
            <w:r w:rsidRPr="007E4EBC">
              <w:rPr>
                <w:rFonts w:ascii="Times New Roman" w:hAnsi="Times New Roman"/>
                <w:i/>
                <w:color w:val="000000"/>
                <w:sz w:val="18"/>
                <w:szCs w:val="18"/>
                <w:lang w:val="es-ES" w:eastAsia="es-ES"/>
              </w:rPr>
              <w:t>Centaurea jacea</w:t>
            </w:r>
            <w:r w:rsidRPr="007E4EBC">
              <w:rPr>
                <w:rFonts w:ascii="Times New Roman" w:hAnsi="Times New Roman"/>
                <w:color w:val="000000"/>
                <w:sz w:val="18"/>
                <w:szCs w:val="18"/>
                <w:lang w:val="es-ES" w:eastAsia="es-ES"/>
              </w:rPr>
              <w:t xml:space="preserve"> group. </w:t>
            </w:r>
            <w:r w:rsidRPr="00CF768D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Ann Bot. 2006; 98: 741–753</w:t>
            </w:r>
          </w:p>
        </w:tc>
      </w:tr>
      <w:tr w:rsidR="00A22C50" w:rsidRPr="00CF768D" w:rsidTr="00C61F7C">
        <w:trPr>
          <w:trHeight w:val="270"/>
        </w:trPr>
        <w:tc>
          <w:tcPr>
            <w:tcW w:w="38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2C50" w:rsidRPr="007E4EBC" w:rsidRDefault="00A22C50" w:rsidP="00A22C50">
            <w:pP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A36BD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es-ES"/>
              </w:rPr>
              <w:t xml:space="preserve">Plectocephalus </w:t>
            </w:r>
            <w:proofErr w:type="gramStart"/>
            <w:r w:rsidRPr="00A36BD5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es-ES"/>
              </w:rPr>
              <w:t>americanus</w:t>
            </w:r>
            <w:r>
              <w:rPr>
                <w:rFonts w:ascii="Times New Roman" w:hAnsi="Times New Roman"/>
                <w:iCs/>
                <w:color w:val="000000"/>
                <w:sz w:val="18"/>
                <w:szCs w:val="18"/>
                <w:lang w:eastAsia="es-ES"/>
              </w:rPr>
              <w:t>(</w:t>
            </w:r>
            <w:proofErr w:type="gramEnd"/>
            <w:r>
              <w:rPr>
                <w:rFonts w:ascii="Times New Roman" w:hAnsi="Times New Roman"/>
                <w:iCs/>
                <w:color w:val="000000"/>
                <w:sz w:val="18"/>
                <w:szCs w:val="18"/>
                <w:lang w:eastAsia="es-ES"/>
              </w:rPr>
              <w:t>Nutt.) D. Don.</w:t>
            </w:r>
          </w:p>
        </w:tc>
        <w:tc>
          <w:tcPr>
            <w:tcW w:w="20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2C50" w:rsidRPr="007E4EBC" w:rsidRDefault="00A22C50" w:rsidP="00A22C50">
            <w:pP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7E4EBC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JF754817</w:t>
            </w:r>
          </w:p>
        </w:tc>
        <w:tc>
          <w:tcPr>
            <w:tcW w:w="981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2C50" w:rsidRPr="00CF768D" w:rsidRDefault="00A22C50" w:rsidP="00A22C50">
            <w:pPr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7E4EBC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 xml:space="preserve">Susanna A, Galbany-Casals M, Romaschenko K, Barres L, Martin J, Garcia-Jacas N. </w:t>
            </w:r>
            <w:r>
              <w:t xml:space="preserve"> </w:t>
            </w:r>
            <w:r w:rsidRPr="007E4EBC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 xml:space="preserve">Lessons from </w:t>
            </w:r>
            <w:r w:rsidRPr="007E4EBC">
              <w:rPr>
                <w:rFonts w:ascii="Times New Roman" w:hAnsi="Times New Roman"/>
                <w:i/>
                <w:color w:val="000000"/>
                <w:sz w:val="18"/>
                <w:szCs w:val="18"/>
                <w:lang w:eastAsia="es-ES"/>
              </w:rPr>
              <w:t>Plectocephalus</w:t>
            </w:r>
            <w:r w:rsidRPr="007E4EBC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 xml:space="preserve"> (Compositae, Cardueae-Centaureinae): ITS disorientation in annuals and Beringian dispersal as revealed by molecular analyses.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Ann. Bot. 2011; 108: 263–277</w:t>
            </w:r>
          </w:p>
        </w:tc>
      </w:tr>
      <w:tr w:rsidR="00A22C50" w:rsidRPr="00CF768D" w:rsidTr="00EA40F0">
        <w:trPr>
          <w:trHeight w:val="270"/>
        </w:trPr>
        <w:tc>
          <w:tcPr>
            <w:tcW w:w="38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2C50" w:rsidRPr="007E4EBC" w:rsidRDefault="00A22C50" w:rsidP="00A22C50">
            <w:pP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7E4EBC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es-ES"/>
              </w:rPr>
              <w:t>Plectocephalus cachinalensis</w:t>
            </w:r>
            <w:r w:rsidRPr="007E4EBC">
              <w:rPr>
                <w:rFonts w:ascii="Times New Roman" w:hAnsi="Times New Roman"/>
                <w:iCs/>
                <w:color w:val="000000"/>
                <w:sz w:val="18"/>
                <w:szCs w:val="18"/>
                <w:lang w:eastAsia="es-ES"/>
              </w:rPr>
              <w:t xml:space="preserve">(Phil.) N. </w:t>
            </w:r>
            <w:r>
              <w:rPr>
                <w:rFonts w:ascii="Times New Roman" w:hAnsi="Times New Roman"/>
                <w:iCs/>
                <w:color w:val="000000"/>
                <w:sz w:val="18"/>
                <w:szCs w:val="18"/>
                <w:lang w:eastAsia="es-ES"/>
              </w:rPr>
              <w:t>Garcia &amp; Susanna</w:t>
            </w:r>
          </w:p>
        </w:tc>
        <w:tc>
          <w:tcPr>
            <w:tcW w:w="20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2C50" w:rsidRPr="007E4EBC" w:rsidRDefault="00A22C50" w:rsidP="00A22C50">
            <w:pP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7E4EBC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JF754804</w:t>
            </w:r>
          </w:p>
        </w:tc>
        <w:tc>
          <w:tcPr>
            <w:tcW w:w="981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2C50" w:rsidRPr="00CF768D" w:rsidRDefault="00A22C50" w:rsidP="00A22C50">
            <w:pPr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7E4EBC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 xml:space="preserve">Susanna A, Galbany-Casals M, Romaschenko K, Barres L, Martin J, Garcia-Jacas N. </w:t>
            </w:r>
            <w:r>
              <w:t xml:space="preserve"> </w:t>
            </w:r>
            <w:r w:rsidRPr="007E4EBC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 xml:space="preserve">Lessons from </w:t>
            </w:r>
            <w:r w:rsidRPr="007E4EBC">
              <w:rPr>
                <w:rFonts w:ascii="Times New Roman" w:hAnsi="Times New Roman"/>
                <w:i/>
                <w:color w:val="000000"/>
                <w:sz w:val="18"/>
                <w:szCs w:val="18"/>
                <w:lang w:eastAsia="es-ES"/>
              </w:rPr>
              <w:t>Plectocephalus</w:t>
            </w:r>
            <w:r w:rsidRPr="007E4EBC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 xml:space="preserve"> (Compositae, Cardueae-Centaureinae): ITS disorientation in annuals and Beringian dispersal as revealed by molecular analyses.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Ann. Bot. 2011; 108: 263–277</w:t>
            </w:r>
          </w:p>
        </w:tc>
      </w:tr>
      <w:tr w:rsidR="00A22C50" w:rsidRPr="00CF768D" w:rsidTr="00454440">
        <w:trPr>
          <w:trHeight w:val="270"/>
        </w:trPr>
        <w:tc>
          <w:tcPr>
            <w:tcW w:w="38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2C50" w:rsidRPr="007E4EBC" w:rsidRDefault="00A22C50" w:rsidP="00A22C50">
            <w:pPr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CF768D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val="it-IT" w:eastAsia="es-ES"/>
              </w:rPr>
              <w:t>Psephellus persicus</w:t>
            </w:r>
            <w:r>
              <w:rPr>
                <w:rFonts w:ascii="Times New Roman" w:hAnsi="Times New Roman"/>
                <w:iCs/>
                <w:color w:val="000000"/>
                <w:sz w:val="18"/>
                <w:szCs w:val="18"/>
                <w:lang w:val="it-IT" w:eastAsia="es-ES"/>
              </w:rPr>
              <w:t>(DC) Wagenitz</w:t>
            </w:r>
          </w:p>
        </w:tc>
        <w:tc>
          <w:tcPr>
            <w:tcW w:w="20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2C50" w:rsidRPr="00CF768D" w:rsidRDefault="00A22C50" w:rsidP="00A22C50">
            <w:pPr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CF768D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AY826316</w:t>
            </w:r>
          </w:p>
        </w:tc>
        <w:tc>
          <w:tcPr>
            <w:tcW w:w="981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2C50" w:rsidRDefault="00A22C50" w:rsidP="00A22C50">
            <w:pPr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7E4EBC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 xml:space="preserve">Hidalgo O, Garcia-Jacas N, Garnatje T, Susanna A. Phylogeny of </w:t>
            </w:r>
            <w:r w:rsidRPr="007E4EBC">
              <w:rPr>
                <w:rFonts w:ascii="Times New Roman" w:hAnsi="Times New Roman"/>
                <w:i/>
                <w:color w:val="000000"/>
                <w:sz w:val="18"/>
                <w:szCs w:val="18"/>
                <w:lang w:eastAsia="es-ES"/>
              </w:rPr>
              <w:t>Rhaponticum</w:t>
            </w:r>
            <w:r w:rsidRPr="007E4EBC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 xml:space="preserve"> (Asteraceae, Cardueae-Centaureinae) and related genera inferred from nuclear and chloroplast DNA sequence data: taxonomic and biogeographic implications. </w:t>
            </w:r>
            <w:r w:rsidRPr="00CF768D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Ann. Bot.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 xml:space="preserve"> 2006; 97: 705–714</w:t>
            </w:r>
          </w:p>
        </w:tc>
      </w:tr>
      <w:tr w:rsidR="00A22C50" w:rsidRPr="00BC313F" w:rsidTr="00120198">
        <w:trPr>
          <w:trHeight w:val="270"/>
        </w:trPr>
        <w:tc>
          <w:tcPr>
            <w:tcW w:w="38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2C50" w:rsidRPr="007E4EBC" w:rsidRDefault="00A22C50" w:rsidP="00A22C50">
            <w:pP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7E4EBC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es-ES"/>
              </w:rPr>
              <w:t>Psephellus pulcherrimus</w:t>
            </w:r>
            <w:r w:rsidRPr="007E4EBC">
              <w:rPr>
                <w:rFonts w:ascii="Times New Roman" w:hAnsi="Times New Roman"/>
                <w:iCs/>
                <w:color w:val="000000"/>
                <w:sz w:val="18"/>
                <w:szCs w:val="18"/>
                <w:lang w:eastAsia="es-ES"/>
              </w:rPr>
              <w:t xml:space="preserve"> (Willd.) </w:t>
            </w:r>
            <w:r>
              <w:rPr>
                <w:rFonts w:ascii="Times New Roman" w:hAnsi="Times New Roman"/>
                <w:iCs/>
                <w:color w:val="000000"/>
                <w:sz w:val="18"/>
                <w:szCs w:val="18"/>
                <w:lang w:eastAsia="es-ES"/>
              </w:rPr>
              <w:t>Wagenitz</w:t>
            </w:r>
          </w:p>
        </w:tc>
        <w:tc>
          <w:tcPr>
            <w:tcW w:w="20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2C50" w:rsidRPr="007E4EBC" w:rsidRDefault="00A22C50" w:rsidP="00A22C50">
            <w:pP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7E4EBC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AY826317</w:t>
            </w:r>
          </w:p>
        </w:tc>
        <w:tc>
          <w:tcPr>
            <w:tcW w:w="981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2C50" w:rsidRDefault="00A22C50" w:rsidP="00A22C50">
            <w:pPr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r w:rsidRPr="007E4EBC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 xml:space="preserve">Hidalgo O, Garcia-Jacas N, Garnatje T, Susanna A. Phylogeny of Rhaponticum (Asteraceae, Cardueae-Centaureinae) and related genera inferred from nuclear and chloroplast DNA sequence data: taxonomic and biogeographic implications. </w:t>
            </w:r>
            <w:r w:rsidRPr="00CF768D"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Ann. Bot. 2006; 97: 705–714</w:t>
            </w:r>
          </w:p>
        </w:tc>
      </w:tr>
      <w:tr w:rsidR="00A22C50" w:rsidRPr="00BC313F" w:rsidTr="00843E29">
        <w:trPr>
          <w:trHeight w:val="270"/>
        </w:trPr>
        <w:tc>
          <w:tcPr>
            <w:tcW w:w="38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2C50" w:rsidRPr="007E4EBC" w:rsidRDefault="00A22C50" w:rsidP="00A22C50">
            <w:pP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7E4EBC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lang w:eastAsia="es-ES"/>
              </w:rPr>
              <w:t>Rhaponticoides hajastana</w:t>
            </w:r>
            <w:r w:rsidRPr="007E4EBC">
              <w:rPr>
                <w:rFonts w:ascii="Times New Roman" w:hAnsi="Times New Roman"/>
                <w:iCs/>
                <w:color w:val="000000"/>
                <w:sz w:val="18"/>
                <w:szCs w:val="18"/>
                <w:lang w:eastAsia="es-ES"/>
              </w:rPr>
              <w:t xml:space="preserve"> (Tzevelev) M. </w:t>
            </w:r>
            <w:r>
              <w:rPr>
                <w:rFonts w:ascii="Times New Roman" w:hAnsi="Times New Roman"/>
                <w:iCs/>
                <w:color w:val="000000"/>
                <w:sz w:val="18"/>
                <w:szCs w:val="18"/>
                <w:lang w:eastAsia="es-ES"/>
              </w:rPr>
              <w:t>V. Agab &amp; Greuter</w:t>
            </w:r>
          </w:p>
        </w:tc>
        <w:tc>
          <w:tcPr>
            <w:tcW w:w="20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2C50" w:rsidRPr="007E4EBC" w:rsidRDefault="00A22C50" w:rsidP="00A22C50">
            <w:pP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7E4EBC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AY826235</w:t>
            </w:r>
          </w:p>
        </w:tc>
        <w:tc>
          <w:tcPr>
            <w:tcW w:w="981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2C50" w:rsidRPr="007E4EBC" w:rsidRDefault="00A22C50" w:rsidP="00A22C50">
            <w:pPr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</w:pPr>
            <w:r w:rsidRPr="007E4EBC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 xml:space="preserve">Susanna A, Garcia-Jacas N, Hidalgo O, Vilatersana R, GarnatjeT. The Cardueae (Compositae) revisited: Insights from ITS, </w:t>
            </w:r>
            <w:r w:rsidRPr="007E4EBC">
              <w:rPr>
                <w:rFonts w:ascii="Times New Roman" w:hAnsi="Times New Roman"/>
                <w:i/>
                <w:color w:val="000000"/>
                <w:sz w:val="18"/>
                <w:szCs w:val="18"/>
                <w:lang w:eastAsia="es-ES"/>
              </w:rPr>
              <w:t>trnL-trnF</w:t>
            </w:r>
          </w:p>
          <w:p w:rsidR="00A22C50" w:rsidRPr="00CF768D" w:rsidRDefault="00A22C50" w:rsidP="00A22C50">
            <w:pPr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</w:pPr>
            <w:proofErr w:type="gramStart"/>
            <w:r w:rsidRPr="007E4EBC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>and</w:t>
            </w:r>
            <w:proofErr w:type="gramEnd"/>
            <w:r w:rsidRPr="007E4EBC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7E4EBC">
              <w:rPr>
                <w:rFonts w:ascii="Times New Roman" w:hAnsi="Times New Roman"/>
                <w:i/>
                <w:color w:val="000000"/>
                <w:sz w:val="18"/>
                <w:szCs w:val="18"/>
                <w:lang w:eastAsia="es-ES"/>
              </w:rPr>
              <w:t>matK</w:t>
            </w:r>
            <w:r w:rsidRPr="007E4EBC">
              <w:rPr>
                <w:rFonts w:ascii="Times New Roman" w:hAnsi="Times New Roman"/>
                <w:color w:val="000000"/>
                <w:sz w:val="18"/>
                <w:szCs w:val="18"/>
                <w:lang w:eastAsia="es-ES"/>
              </w:rPr>
              <w:t xml:space="preserve"> nuclear and chloroplast DNA analysis.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it-IT" w:eastAsia="es-ES"/>
              </w:rPr>
              <w:t>Ann Mo Bot Gard. 2006; 93: 150–171</w:t>
            </w:r>
          </w:p>
        </w:tc>
      </w:tr>
    </w:tbl>
    <w:p w:rsidR="00D66F1D" w:rsidRPr="00BC313F" w:rsidRDefault="00D66F1D" w:rsidP="00D66F1D">
      <w:pPr>
        <w:spacing w:line="480" w:lineRule="auto"/>
        <w:rPr>
          <w:rStyle w:val="Ttulodellibro1"/>
          <w:rFonts w:ascii="Times New Roman" w:hAnsi="Times New Roman"/>
          <w:bCs/>
          <w:smallCaps w:val="0"/>
          <w:lang w:val="es-ES"/>
        </w:rPr>
        <w:sectPr w:rsidR="00D66F1D" w:rsidRPr="00BC313F" w:rsidSect="00350672">
          <w:pgSz w:w="16840" w:h="11900" w:orient="landscape"/>
          <w:pgMar w:top="720" w:right="720" w:bottom="720" w:left="720" w:header="709" w:footer="709" w:gutter="0"/>
          <w:cols w:space="708"/>
          <w:docGrid w:linePitch="360"/>
        </w:sectPr>
      </w:pPr>
    </w:p>
    <w:p w:rsidR="00EB3E80" w:rsidRPr="00BC313F" w:rsidRDefault="00EB3E80" w:rsidP="00004C09">
      <w:pPr>
        <w:rPr>
          <w:lang w:val="es-ES"/>
        </w:rPr>
      </w:pPr>
    </w:p>
    <w:sectPr w:rsidR="00EB3E80" w:rsidRPr="00BC313F" w:rsidSect="00BC313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5445" w:rsidRDefault="00DF5445" w:rsidP="00D66F1D">
      <w:r>
        <w:separator/>
      </w:r>
    </w:p>
  </w:endnote>
  <w:endnote w:type="continuationSeparator" w:id="0">
    <w:p w:rsidR="00DF5445" w:rsidRDefault="00DF5445" w:rsidP="00D66F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-Identity-H">
    <w:altName w:val="Yu Gothic UI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Courier New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5445" w:rsidRDefault="00DF5445" w:rsidP="00D66F1D">
      <w:r>
        <w:separator/>
      </w:r>
    </w:p>
  </w:footnote>
  <w:footnote w:type="continuationSeparator" w:id="0">
    <w:p w:rsidR="00DF5445" w:rsidRDefault="00DF5445" w:rsidP="00D66F1D">
      <w:r>
        <w:continuationSeparator/>
      </w:r>
    </w:p>
  </w:footnote>
  <w:footnote w:id="1">
    <w:p w:rsidR="00A22C50" w:rsidRPr="002239DB" w:rsidRDefault="00A22C50" w:rsidP="00D66F1D">
      <w:pPr>
        <w:rPr>
          <w:lang w:val="es-ES"/>
        </w:rPr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1" type="#_x0000_t75" style="width:3in;height:3in" o:bullet="t">
        <v:imagedata r:id="rId1" o:title=""/>
      </v:shape>
    </w:pict>
  </w:numPicBullet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</w:abstractNum>
  <w:abstractNum w:abstractNumId="1">
    <w:nsid w:val="1C1C2562"/>
    <w:multiLevelType w:val="hybridMultilevel"/>
    <w:tmpl w:val="0C100FF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360019"/>
    <w:multiLevelType w:val="multilevel"/>
    <w:tmpl w:val="DA241584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0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0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6A00BD4"/>
    <w:multiLevelType w:val="hybridMultilevel"/>
    <w:tmpl w:val="AEBAC07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0B60166"/>
    <w:multiLevelType w:val="hybridMultilevel"/>
    <w:tmpl w:val="98E27D4A"/>
    <w:lvl w:ilvl="0" w:tplc="6534EBE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58964596"/>
    <w:multiLevelType w:val="hybridMultilevel"/>
    <w:tmpl w:val="A67EB6CA"/>
    <w:lvl w:ilvl="0" w:tplc="4A343604">
      <w:numFmt w:val="bullet"/>
      <w:lvlText w:val=""/>
      <w:lvlJc w:val="left"/>
      <w:pPr>
        <w:ind w:left="720" w:hanging="360"/>
      </w:pPr>
      <w:rPr>
        <w:rFonts w:ascii="Wingdings" w:eastAsia="Calibri-Identity-H" w:hAnsi="Wingdings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D7C1778"/>
    <w:multiLevelType w:val="multilevel"/>
    <w:tmpl w:val="FEB889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7">
    <w:nsid w:val="5E941368"/>
    <w:multiLevelType w:val="hybridMultilevel"/>
    <w:tmpl w:val="3946881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57A50A2"/>
    <w:multiLevelType w:val="hybridMultilevel"/>
    <w:tmpl w:val="1DE8BA5C"/>
    <w:lvl w:ilvl="0" w:tplc="72EC5706">
      <w:start w:val="5"/>
      <w:numFmt w:val="bullet"/>
      <w:lvlText w:val="-"/>
      <w:lvlJc w:val="left"/>
      <w:pPr>
        <w:ind w:left="720" w:hanging="360"/>
      </w:pPr>
      <w:rPr>
        <w:rFonts w:ascii="Times New Roman" w:eastAsia="Calibri-Identity-H" w:hAnsi="Times New Roman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F100208"/>
    <w:multiLevelType w:val="hybridMultilevel"/>
    <w:tmpl w:val="523A0A50"/>
    <w:lvl w:ilvl="0" w:tplc="B24A39A8">
      <w:numFmt w:val="bullet"/>
      <w:lvlText w:val=""/>
      <w:lvlJc w:val="left"/>
      <w:pPr>
        <w:ind w:left="720" w:hanging="360"/>
      </w:pPr>
      <w:rPr>
        <w:rFonts w:ascii="Wingdings" w:eastAsia="Calibri-Identity-H" w:hAnsi="Wingdings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F66720C"/>
    <w:multiLevelType w:val="hybridMultilevel"/>
    <w:tmpl w:val="E9AE3508"/>
    <w:lvl w:ilvl="0" w:tplc="3D90160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66B3FF2"/>
    <w:multiLevelType w:val="hybridMultilevel"/>
    <w:tmpl w:val="1C8CA48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FCE59E8"/>
    <w:multiLevelType w:val="hybridMultilevel"/>
    <w:tmpl w:val="C8726B3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10"/>
  </w:num>
  <w:num w:numId="5">
    <w:abstractNumId w:val="3"/>
  </w:num>
  <w:num w:numId="6">
    <w:abstractNumId w:val="1"/>
  </w:num>
  <w:num w:numId="7">
    <w:abstractNumId w:val="7"/>
  </w:num>
  <w:num w:numId="8">
    <w:abstractNumId w:val="11"/>
  </w:num>
  <w:num w:numId="9">
    <w:abstractNumId w:val="4"/>
  </w:num>
  <w:num w:numId="10">
    <w:abstractNumId w:val="8"/>
  </w:num>
  <w:num w:numId="11">
    <w:abstractNumId w:val="5"/>
  </w:num>
  <w:num w:numId="12">
    <w:abstractNumId w:val="9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6F1D"/>
    <w:rsid w:val="00004C09"/>
    <w:rsid w:val="00024022"/>
    <w:rsid w:val="000C3B6C"/>
    <w:rsid w:val="00180DCE"/>
    <w:rsid w:val="002239DB"/>
    <w:rsid w:val="00350672"/>
    <w:rsid w:val="003C3D77"/>
    <w:rsid w:val="0041671D"/>
    <w:rsid w:val="00444315"/>
    <w:rsid w:val="004C1508"/>
    <w:rsid w:val="00570BED"/>
    <w:rsid w:val="006770C6"/>
    <w:rsid w:val="007E4EBC"/>
    <w:rsid w:val="00952387"/>
    <w:rsid w:val="00A221C6"/>
    <w:rsid w:val="00A22C50"/>
    <w:rsid w:val="00A36BD5"/>
    <w:rsid w:val="00A7741F"/>
    <w:rsid w:val="00AD7700"/>
    <w:rsid w:val="00B02D6E"/>
    <w:rsid w:val="00B57772"/>
    <w:rsid w:val="00B77419"/>
    <w:rsid w:val="00BB4489"/>
    <w:rsid w:val="00BC313F"/>
    <w:rsid w:val="00C16C15"/>
    <w:rsid w:val="00CF768D"/>
    <w:rsid w:val="00D303C0"/>
    <w:rsid w:val="00D66F1D"/>
    <w:rsid w:val="00D87D89"/>
    <w:rsid w:val="00DF5445"/>
    <w:rsid w:val="00E87300"/>
    <w:rsid w:val="00EB3E80"/>
    <w:rsid w:val="00EC12BA"/>
    <w:rsid w:val="00EF7728"/>
    <w:rsid w:val="00FE1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EED9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Cite" w:uiPriority="0"/>
    <w:lsdException w:name="annotation subject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F1D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n-US"/>
    </w:rPr>
  </w:style>
  <w:style w:type="paragraph" w:styleId="Ttulo1">
    <w:name w:val="heading 1"/>
    <w:basedOn w:val="Normal"/>
    <w:link w:val="Ttulo1Car"/>
    <w:uiPriority w:val="9"/>
    <w:qFormat/>
    <w:rsid w:val="00D66F1D"/>
    <w:pPr>
      <w:spacing w:before="100" w:beforeAutospacing="1" w:after="100" w:afterAutospacing="1"/>
      <w:outlineLvl w:val="0"/>
    </w:pPr>
    <w:rPr>
      <w:rFonts w:ascii="Times New Roman" w:hAnsi="Times New Roman"/>
      <w:b/>
      <w:bCs/>
      <w:kern w:val="36"/>
      <w:sz w:val="48"/>
      <w:szCs w:val="48"/>
      <w:lang w:val="it-IT" w:eastAsia="it-IT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66F1D"/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paragraph" w:styleId="Textodeglobo">
    <w:name w:val="Balloon Text"/>
    <w:basedOn w:val="Normal"/>
    <w:link w:val="TextodegloboCar"/>
    <w:semiHidden/>
    <w:rsid w:val="00D66F1D"/>
    <w:rPr>
      <w:rFonts w:ascii="Lucida Grande" w:hAnsi="Lucida Grande"/>
      <w:sz w:val="18"/>
      <w:szCs w:val="20"/>
    </w:rPr>
  </w:style>
  <w:style w:type="character" w:customStyle="1" w:styleId="TextodegloboCar">
    <w:name w:val="Texto de globo Car"/>
    <w:basedOn w:val="Fuentedeprrafopredeter"/>
    <w:link w:val="Textodeglobo"/>
    <w:semiHidden/>
    <w:rsid w:val="00D66F1D"/>
    <w:rPr>
      <w:rFonts w:ascii="Lucida Grande" w:eastAsia="Times New Roman" w:hAnsi="Lucida Grande" w:cs="Times New Roman"/>
      <w:sz w:val="18"/>
      <w:szCs w:val="20"/>
      <w:lang w:val="en-US"/>
    </w:rPr>
  </w:style>
  <w:style w:type="character" w:styleId="Refdecomentario">
    <w:name w:val="annotation reference"/>
    <w:uiPriority w:val="99"/>
    <w:rsid w:val="00D66F1D"/>
    <w:rPr>
      <w:sz w:val="16"/>
    </w:rPr>
  </w:style>
  <w:style w:type="paragraph" w:styleId="Textocomentario">
    <w:name w:val="annotation text"/>
    <w:basedOn w:val="Normal"/>
    <w:link w:val="TextocomentarioCar"/>
    <w:uiPriority w:val="99"/>
    <w:rsid w:val="00D66F1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66F1D"/>
    <w:rPr>
      <w:rFonts w:ascii="Cambria" w:eastAsia="Times New Roman" w:hAnsi="Cambria" w:cs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D66F1D"/>
    <w:rPr>
      <w:b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D66F1D"/>
    <w:rPr>
      <w:rFonts w:ascii="Cambria" w:eastAsia="Times New Roman" w:hAnsi="Cambria" w:cs="Times New Roman"/>
      <w:b/>
      <w:sz w:val="20"/>
      <w:szCs w:val="20"/>
      <w:lang w:val="en-US"/>
    </w:rPr>
  </w:style>
  <w:style w:type="character" w:styleId="nfasis">
    <w:name w:val="Emphasis"/>
    <w:uiPriority w:val="20"/>
    <w:qFormat/>
    <w:rsid w:val="00D66F1D"/>
    <w:rPr>
      <w:i/>
    </w:rPr>
  </w:style>
  <w:style w:type="character" w:styleId="CitaHTML">
    <w:name w:val="HTML Cite"/>
    <w:rsid w:val="00D66F1D"/>
    <w:rPr>
      <w:i/>
    </w:rPr>
  </w:style>
  <w:style w:type="character" w:customStyle="1" w:styleId="author">
    <w:name w:val="author"/>
    <w:rsid w:val="00D66F1D"/>
  </w:style>
  <w:style w:type="character" w:customStyle="1" w:styleId="pubyear">
    <w:name w:val="pubyear"/>
    <w:rsid w:val="00D66F1D"/>
  </w:style>
  <w:style w:type="character" w:customStyle="1" w:styleId="pagefirst">
    <w:name w:val="pagefirst"/>
    <w:rsid w:val="00D66F1D"/>
  </w:style>
  <w:style w:type="character" w:customStyle="1" w:styleId="pagelast">
    <w:name w:val="pagelast"/>
    <w:rsid w:val="00D66F1D"/>
  </w:style>
  <w:style w:type="character" w:customStyle="1" w:styleId="articletitle">
    <w:name w:val="articletitle"/>
    <w:rsid w:val="00D66F1D"/>
  </w:style>
  <w:style w:type="character" w:customStyle="1" w:styleId="journaltitle">
    <w:name w:val="journaltitle"/>
    <w:rsid w:val="00D66F1D"/>
  </w:style>
  <w:style w:type="character" w:customStyle="1" w:styleId="vol">
    <w:name w:val="vol"/>
    <w:rsid w:val="00D66F1D"/>
  </w:style>
  <w:style w:type="character" w:customStyle="1" w:styleId="apple-style-span">
    <w:name w:val="apple-style-span"/>
    <w:rsid w:val="00D66F1D"/>
  </w:style>
  <w:style w:type="character" w:customStyle="1" w:styleId="apple-converted-space">
    <w:name w:val="apple-converted-space"/>
    <w:rsid w:val="00D66F1D"/>
  </w:style>
  <w:style w:type="character" w:styleId="Hipervnculo">
    <w:name w:val="Hyperlink"/>
    <w:semiHidden/>
    <w:rsid w:val="00D66F1D"/>
    <w:rPr>
      <w:color w:val="0000FF"/>
      <w:u w:val="single"/>
    </w:rPr>
  </w:style>
  <w:style w:type="character" w:customStyle="1" w:styleId="cit-pub-date">
    <w:name w:val="cit-pub-date"/>
    <w:rsid w:val="00D66F1D"/>
  </w:style>
  <w:style w:type="character" w:customStyle="1" w:styleId="cit-source">
    <w:name w:val="cit-source"/>
    <w:rsid w:val="00D66F1D"/>
  </w:style>
  <w:style w:type="character" w:customStyle="1" w:styleId="cit-vol">
    <w:name w:val="cit-vol"/>
    <w:rsid w:val="00D66F1D"/>
  </w:style>
  <w:style w:type="character" w:customStyle="1" w:styleId="cit-fpage">
    <w:name w:val="cit-fpage"/>
    <w:rsid w:val="00D66F1D"/>
  </w:style>
  <w:style w:type="paragraph" w:customStyle="1" w:styleId="Revisin1">
    <w:name w:val="Revisión1"/>
    <w:hidden/>
    <w:semiHidden/>
    <w:rsid w:val="00D66F1D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it-IT"/>
    </w:rPr>
  </w:style>
  <w:style w:type="character" w:customStyle="1" w:styleId="Ttulodellibro1">
    <w:name w:val="Título del libro1"/>
    <w:rsid w:val="00D66F1D"/>
    <w:rPr>
      <w:b/>
      <w:smallCaps/>
      <w:spacing w:val="5"/>
    </w:rPr>
  </w:style>
  <w:style w:type="character" w:customStyle="1" w:styleId="hps">
    <w:name w:val="hps"/>
    <w:rsid w:val="00D66F1D"/>
  </w:style>
  <w:style w:type="paragraph" w:styleId="Encabezado">
    <w:name w:val="header"/>
    <w:basedOn w:val="Normal"/>
    <w:link w:val="EncabezadoCar"/>
    <w:rsid w:val="00D66F1D"/>
    <w:pPr>
      <w:tabs>
        <w:tab w:val="center" w:pos="4252"/>
        <w:tab w:val="right" w:pos="8504"/>
      </w:tabs>
    </w:pPr>
    <w:rPr>
      <w:szCs w:val="20"/>
    </w:rPr>
  </w:style>
  <w:style w:type="character" w:customStyle="1" w:styleId="EncabezadoCar">
    <w:name w:val="Encabezado Car"/>
    <w:basedOn w:val="Fuentedeprrafopredeter"/>
    <w:link w:val="Encabezado"/>
    <w:rsid w:val="00D66F1D"/>
    <w:rPr>
      <w:rFonts w:ascii="Cambria" w:eastAsia="Times New Roman" w:hAnsi="Cambria" w:cs="Times New Roman"/>
      <w:sz w:val="24"/>
      <w:szCs w:val="20"/>
      <w:lang w:val="en-US"/>
    </w:rPr>
  </w:style>
  <w:style w:type="paragraph" w:styleId="Piedepgina">
    <w:name w:val="footer"/>
    <w:basedOn w:val="Normal"/>
    <w:link w:val="PiedepginaCar"/>
    <w:uiPriority w:val="99"/>
    <w:rsid w:val="00D66F1D"/>
    <w:pPr>
      <w:tabs>
        <w:tab w:val="center" w:pos="4252"/>
        <w:tab w:val="right" w:pos="8504"/>
      </w:tabs>
    </w:pPr>
    <w:rPr>
      <w:szCs w:val="20"/>
    </w:rPr>
  </w:style>
  <w:style w:type="character" w:customStyle="1" w:styleId="PiedepginaCar">
    <w:name w:val="Pie de página Car"/>
    <w:basedOn w:val="Fuentedeprrafopredeter"/>
    <w:link w:val="Piedepgina"/>
    <w:uiPriority w:val="99"/>
    <w:rsid w:val="00D66F1D"/>
    <w:rPr>
      <w:rFonts w:ascii="Cambria" w:eastAsia="Times New Roman" w:hAnsi="Cambria" w:cs="Times New Roman"/>
      <w:sz w:val="24"/>
      <w:szCs w:val="20"/>
      <w:lang w:val="en-US"/>
    </w:rPr>
  </w:style>
  <w:style w:type="paragraph" w:customStyle="1" w:styleId="Revisin11">
    <w:name w:val="Revisión11"/>
    <w:hidden/>
    <w:semiHidden/>
    <w:rsid w:val="00D66F1D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it-IT"/>
    </w:rPr>
  </w:style>
  <w:style w:type="character" w:customStyle="1" w:styleId="cit-print-date">
    <w:name w:val="cit-print-date"/>
    <w:rsid w:val="00D66F1D"/>
  </w:style>
  <w:style w:type="character" w:customStyle="1" w:styleId="cit-sepcit-sep-before-article-print-date">
    <w:name w:val="cit-sep cit-sep-before-article-print-date"/>
    <w:rsid w:val="00D66F1D"/>
  </w:style>
  <w:style w:type="character" w:customStyle="1" w:styleId="cit-sepcit-sep-after-article-print-date">
    <w:name w:val="cit-sep cit-sep-after-article-print-date"/>
    <w:rsid w:val="00D66F1D"/>
  </w:style>
  <w:style w:type="character" w:customStyle="1" w:styleId="cit-vol2">
    <w:name w:val="cit-vol2"/>
    <w:rsid w:val="00D66F1D"/>
  </w:style>
  <w:style w:type="character" w:customStyle="1" w:styleId="cit-issue">
    <w:name w:val="cit-issue"/>
    <w:rsid w:val="00D66F1D"/>
  </w:style>
  <w:style w:type="character" w:customStyle="1" w:styleId="cit-sepcit-sep-before-article-issue">
    <w:name w:val="cit-sep cit-sep-before-article-issue"/>
    <w:rsid w:val="00D66F1D"/>
  </w:style>
  <w:style w:type="character" w:customStyle="1" w:styleId="cit-sepcit-sep-after-article-issue">
    <w:name w:val="cit-sep cit-sep-after-article-issue"/>
    <w:rsid w:val="00D66F1D"/>
  </w:style>
  <w:style w:type="character" w:customStyle="1" w:styleId="cit-first-page">
    <w:name w:val="cit-first-page"/>
    <w:rsid w:val="00D66F1D"/>
  </w:style>
  <w:style w:type="character" w:customStyle="1" w:styleId="cit-sep2">
    <w:name w:val="cit-sep2"/>
    <w:rsid w:val="00D66F1D"/>
  </w:style>
  <w:style w:type="character" w:customStyle="1" w:styleId="cit-last-page2">
    <w:name w:val="cit-last-page2"/>
    <w:rsid w:val="00D66F1D"/>
  </w:style>
  <w:style w:type="paragraph" w:styleId="Prrafodelista">
    <w:name w:val="List Paragraph"/>
    <w:basedOn w:val="Normal"/>
    <w:uiPriority w:val="34"/>
    <w:qFormat/>
    <w:rsid w:val="00D66F1D"/>
    <w:pPr>
      <w:ind w:left="720"/>
      <w:contextualSpacing/>
    </w:pPr>
  </w:style>
  <w:style w:type="character" w:customStyle="1" w:styleId="highlight">
    <w:name w:val="highlight"/>
    <w:basedOn w:val="Fuentedeprrafopredeter"/>
    <w:rsid w:val="00D66F1D"/>
  </w:style>
  <w:style w:type="character" w:customStyle="1" w:styleId="mixed-citation">
    <w:name w:val="mixed-citation"/>
    <w:basedOn w:val="Fuentedeprrafopredeter"/>
    <w:rsid w:val="00D66F1D"/>
  </w:style>
  <w:style w:type="character" w:styleId="Textoennegrita">
    <w:name w:val="Strong"/>
    <w:basedOn w:val="Fuentedeprrafopredeter"/>
    <w:uiPriority w:val="22"/>
    <w:qFormat/>
    <w:rsid w:val="00D66F1D"/>
    <w:rPr>
      <w:b/>
      <w:bCs/>
    </w:rPr>
  </w:style>
  <w:style w:type="paragraph" w:styleId="Textonotapie">
    <w:name w:val="footnote text"/>
    <w:basedOn w:val="Normal"/>
    <w:link w:val="TextonotapieCar"/>
    <w:semiHidden/>
    <w:unhideWhenUsed/>
    <w:rsid w:val="00D66F1D"/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semiHidden/>
    <w:rsid w:val="00D66F1D"/>
    <w:rPr>
      <w:rFonts w:ascii="Cambria" w:eastAsia="Times New Roman" w:hAnsi="Cambria" w:cs="Times New Roman"/>
      <w:sz w:val="20"/>
      <w:szCs w:val="20"/>
      <w:lang w:val="en-US"/>
    </w:rPr>
  </w:style>
  <w:style w:type="character" w:styleId="Refdenotaalpie">
    <w:name w:val="footnote reference"/>
    <w:basedOn w:val="Fuentedeprrafopredeter"/>
    <w:semiHidden/>
    <w:unhideWhenUsed/>
    <w:rsid w:val="00D66F1D"/>
    <w:rPr>
      <w:vertAlign w:val="superscript"/>
    </w:rPr>
  </w:style>
  <w:style w:type="character" w:customStyle="1" w:styleId="ref-title">
    <w:name w:val="ref-title"/>
    <w:basedOn w:val="Fuentedeprrafopredeter"/>
    <w:rsid w:val="00D66F1D"/>
  </w:style>
  <w:style w:type="character" w:customStyle="1" w:styleId="ref-journal">
    <w:name w:val="ref-journal"/>
    <w:basedOn w:val="Fuentedeprrafopredeter"/>
    <w:rsid w:val="00D66F1D"/>
  </w:style>
  <w:style w:type="character" w:customStyle="1" w:styleId="ref-vol">
    <w:name w:val="ref-vol"/>
    <w:basedOn w:val="Fuentedeprrafopredeter"/>
    <w:rsid w:val="00D66F1D"/>
  </w:style>
  <w:style w:type="paragraph" w:customStyle="1" w:styleId="Standard">
    <w:name w:val="Standard"/>
    <w:basedOn w:val="Normal"/>
    <w:rsid w:val="00D66F1D"/>
    <w:pPr>
      <w:autoSpaceDN w:val="0"/>
    </w:pPr>
    <w:rPr>
      <w:rFonts w:ascii="Times New Roman" w:eastAsiaTheme="minorHAnsi" w:hAnsi="Times New Roman"/>
      <w:lang w:val="es-ES" w:eastAsia="zh-CN"/>
    </w:rPr>
  </w:style>
  <w:style w:type="character" w:customStyle="1" w:styleId="Internetlink">
    <w:name w:val="Internet link"/>
    <w:basedOn w:val="Fuentedeprrafopredeter"/>
    <w:rsid w:val="00D66F1D"/>
    <w:rPr>
      <w:color w:val="0000FF"/>
      <w:u w:val="single"/>
    </w:rPr>
  </w:style>
  <w:style w:type="paragraph" w:styleId="Revisin">
    <w:name w:val="Revision"/>
    <w:hidden/>
    <w:uiPriority w:val="99"/>
    <w:semiHidden/>
    <w:rsid w:val="00D66F1D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Cite" w:uiPriority="0"/>
    <w:lsdException w:name="annotation subject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F1D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n-US"/>
    </w:rPr>
  </w:style>
  <w:style w:type="paragraph" w:styleId="Ttulo1">
    <w:name w:val="heading 1"/>
    <w:basedOn w:val="Normal"/>
    <w:link w:val="Ttulo1Car"/>
    <w:uiPriority w:val="9"/>
    <w:qFormat/>
    <w:rsid w:val="00D66F1D"/>
    <w:pPr>
      <w:spacing w:before="100" w:beforeAutospacing="1" w:after="100" w:afterAutospacing="1"/>
      <w:outlineLvl w:val="0"/>
    </w:pPr>
    <w:rPr>
      <w:rFonts w:ascii="Times New Roman" w:hAnsi="Times New Roman"/>
      <w:b/>
      <w:bCs/>
      <w:kern w:val="36"/>
      <w:sz w:val="48"/>
      <w:szCs w:val="48"/>
      <w:lang w:val="it-IT" w:eastAsia="it-IT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66F1D"/>
    <w:rPr>
      <w:rFonts w:ascii="Times New Roman" w:eastAsia="Times New Roman" w:hAnsi="Times New Roman" w:cs="Times New Roman"/>
      <w:b/>
      <w:bCs/>
      <w:kern w:val="36"/>
      <w:sz w:val="48"/>
      <w:szCs w:val="48"/>
      <w:lang w:val="it-IT" w:eastAsia="it-IT"/>
    </w:rPr>
  </w:style>
  <w:style w:type="paragraph" w:styleId="Textodeglobo">
    <w:name w:val="Balloon Text"/>
    <w:basedOn w:val="Normal"/>
    <w:link w:val="TextodegloboCar"/>
    <w:semiHidden/>
    <w:rsid w:val="00D66F1D"/>
    <w:rPr>
      <w:rFonts w:ascii="Lucida Grande" w:hAnsi="Lucida Grande"/>
      <w:sz w:val="18"/>
      <w:szCs w:val="20"/>
    </w:rPr>
  </w:style>
  <w:style w:type="character" w:customStyle="1" w:styleId="TextodegloboCar">
    <w:name w:val="Texto de globo Car"/>
    <w:basedOn w:val="Fuentedeprrafopredeter"/>
    <w:link w:val="Textodeglobo"/>
    <w:semiHidden/>
    <w:rsid w:val="00D66F1D"/>
    <w:rPr>
      <w:rFonts w:ascii="Lucida Grande" w:eastAsia="Times New Roman" w:hAnsi="Lucida Grande" w:cs="Times New Roman"/>
      <w:sz w:val="18"/>
      <w:szCs w:val="20"/>
      <w:lang w:val="en-US"/>
    </w:rPr>
  </w:style>
  <w:style w:type="character" w:styleId="Refdecomentario">
    <w:name w:val="annotation reference"/>
    <w:uiPriority w:val="99"/>
    <w:rsid w:val="00D66F1D"/>
    <w:rPr>
      <w:sz w:val="16"/>
    </w:rPr>
  </w:style>
  <w:style w:type="paragraph" w:styleId="Textocomentario">
    <w:name w:val="annotation text"/>
    <w:basedOn w:val="Normal"/>
    <w:link w:val="TextocomentarioCar"/>
    <w:uiPriority w:val="99"/>
    <w:rsid w:val="00D66F1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66F1D"/>
    <w:rPr>
      <w:rFonts w:ascii="Cambria" w:eastAsia="Times New Roman" w:hAnsi="Cambria" w:cs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D66F1D"/>
    <w:rPr>
      <w:b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D66F1D"/>
    <w:rPr>
      <w:rFonts w:ascii="Cambria" w:eastAsia="Times New Roman" w:hAnsi="Cambria" w:cs="Times New Roman"/>
      <w:b/>
      <w:sz w:val="20"/>
      <w:szCs w:val="20"/>
      <w:lang w:val="en-US"/>
    </w:rPr>
  </w:style>
  <w:style w:type="character" w:styleId="nfasis">
    <w:name w:val="Emphasis"/>
    <w:uiPriority w:val="20"/>
    <w:qFormat/>
    <w:rsid w:val="00D66F1D"/>
    <w:rPr>
      <w:i/>
    </w:rPr>
  </w:style>
  <w:style w:type="character" w:styleId="CitaHTML">
    <w:name w:val="HTML Cite"/>
    <w:rsid w:val="00D66F1D"/>
    <w:rPr>
      <w:i/>
    </w:rPr>
  </w:style>
  <w:style w:type="character" w:customStyle="1" w:styleId="author">
    <w:name w:val="author"/>
    <w:rsid w:val="00D66F1D"/>
  </w:style>
  <w:style w:type="character" w:customStyle="1" w:styleId="pubyear">
    <w:name w:val="pubyear"/>
    <w:rsid w:val="00D66F1D"/>
  </w:style>
  <w:style w:type="character" w:customStyle="1" w:styleId="pagefirst">
    <w:name w:val="pagefirst"/>
    <w:rsid w:val="00D66F1D"/>
  </w:style>
  <w:style w:type="character" w:customStyle="1" w:styleId="pagelast">
    <w:name w:val="pagelast"/>
    <w:rsid w:val="00D66F1D"/>
  </w:style>
  <w:style w:type="character" w:customStyle="1" w:styleId="articletitle">
    <w:name w:val="articletitle"/>
    <w:rsid w:val="00D66F1D"/>
  </w:style>
  <w:style w:type="character" w:customStyle="1" w:styleId="journaltitle">
    <w:name w:val="journaltitle"/>
    <w:rsid w:val="00D66F1D"/>
  </w:style>
  <w:style w:type="character" w:customStyle="1" w:styleId="vol">
    <w:name w:val="vol"/>
    <w:rsid w:val="00D66F1D"/>
  </w:style>
  <w:style w:type="character" w:customStyle="1" w:styleId="apple-style-span">
    <w:name w:val="apple-style-span"/>
    <w:rsid w:val="00D66F1D"/>
  </w:style>
  <w:style w:type="character" w:customStyle="1" w:styleId="apple-converted-space">
    <w:name w:val="apple-converted-space"/>
    <w:rsid w:val="00D66F1D"/>
  </w:style>
  <w:style w:type="character" w:styleId="Hipervnculo">
    <w:name w:val="Hyperlink"/>
    <w:semiHidden/>
    <w:rsid w:val="00D66F1D"/>
    <w:rPr>
      <w:color w:val="0000FF"/>
      <w:u w:val="single"/>
    </w:rPr>
  </w:style>
  <w:style w:type="character" w:customStyle="1" w:styleId="cit-pub-date">
    <w:name w:val="cit-pub-date"/>
    <w:rsid w:val="00D66F1D"/>
  </w:style>
  <w:style w:type="character" w:customStyle="1" w:styleId="cit-source">
    <w:name w:val="cit-source"/>
    <w:rsid w:val="00D66F1D"/>
  </w:style>
  <w:style w:type="character" w:customStyle="1" w:styleId="cit-vol">
    <w:name w:val="cit-vol"/>
    <w:rsid w:val="00D66F1D"/>
  </w:style>
  <w:style w:type="character" w:customStyle="1" w:styleId="cit-fpage">
    <w:name w:val="cit-fpage"/>
    <w:rsid w:val="00D66F1D"/>
  </w:style>
  <w:style w:type="paragraph" w:customStyle="1" w:styleId="Revisin1">
    <w:name w:val="Revisión1"/>
    <w:hidden/>
    <w:semiHidden/>
    <w:rsid w:val="00D66F1D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it-IT"/>
    </w:rPr>
  </w:style>
  <w:style w:type="character" w:customStyle="1" w:styleId="Ttulodellibro1">
    <w:name w:val="Título del libro1"/>
    <w:rsid w:val="00D66F1D"/>
    <w:rPr>
      <w:b/>
      <w:smallCaps/>
      <w:spacing w:val="5"/>
    </w:rPr>
  </w:style>
  <w:style w:type="character" w:customStyle="1" w:styleId="hps">
    <w:name w:val="hps"/>
    <w:rsid w:val="00D66F1D"/>
  </w:style>
  <w:style w:type="paragraph" w:styleId="Encabezado">
    <w:name w:val="header"/>
    <w:basedOn w:val="Normal"/>
    <w:link w:val="EncabezadoCar"/>
    <w:rsid w:val="00D66F1D"/>
    <w:pPr>
      <w:tabs>
        <w:tab w:val="center" w:pos="4252"/>
        <w:tab w:val="right" w:pos="8504"/>
      </w:tabs>
    </w:pPr>
    <w:rPr>
      <w:szCs w:val="20"/>
    </w:rPr>
  </w:style>
  <w:style w:type="character" w:customStyle="1" w:styleId="EncabezadoCar">
    <w:name w:val="Encabezado Car"/>
    <w:basedOn w:val="Fuentedeprrafopredeter"/>
    <w:link w:val="Encabezado"/>
    <w:rsid w:val="00D66F1D"/>
    <w:rPr>
      <w:rFonts w:ascii="Cambria" w:eastAsia="Times New Roman" w:hAnsi="Cambria" w:cs="Times New Roman"/>
      <w:sz w:val="24"/>
      <w:szCs w:val="20"/>
      <w:lang w:val="en-US"/>
    </w:rPr>
  </w:style>
  <w:style w:type="paragraph" w:styleId="Piedepgina">
    <w:name w:val="footer"/>
    <w:basedOn w:val="Normal"/>
    <w:link w:val="PiedepginaCar"/>
    <w:uiPriority w:val="99"/>
    <w:rsid w:val="00D66F1D"/>
    <w:pPr>
      <w:tabs>
        <w:tab w:val="center" w:pos="4252"/>
        <w:tab w:val="right" w:pos="8504"/>
      </w:tabs>
    </w:pPr>
    <w:rPr>
      <w:szCs w:val="20"/>
    </w:rPr>
  </w:style>
  <w:style w:type="character" w:customStyle="1" w:styleId="PiedepginaCar">
    <w:name w:val="Pie de página Car"/>
    <w:basedOn w:val="Fuentedeprrafopredeter"/>
    <w:link w:val="Piedepgina"/>
    <w:uiPriority w:val="99"/>
    <w:rsid w:val="00D66F1D"/>
    <w:rPr>
      <w:rFonts w:ascii="Cambria" w:eastAsia="Times New Roman" w:hAnsi="Cambria" w:cs="Times New Roman"/>
      <w:sz w:val="24"/>
      <w:szCs w:val="20"/>
      <w:lang w:val="en-US"/>
    </w:rPr>
  </w:style>
  <w:style w:type="paragraph" w:customStyle="1" w:styleId="Revisin11">
    <w:name w:val="Revisión11"/>
    <w:hidden/>
    <w:semiHidden/>
    <w:rsid w:val="00D66F1D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it-IT"/>
    </w:rPr>
  </w:style>
  <w:style w:type="character" w:customStyle="1" w:styleId="cit-print-date">
    <w:name w:val="cit-print-date"/>
    <w:rsid w:val="00D66F1D"/>
  </w:style>
  <w:style w:type="character" w:customStyle="1" w:styleId="cit-sepcit-sep-before-article-print-date">
    <w:name w:val="cit-sep cit-sep-before-article-print-date"/>
    <w:rsid w:val="00D66F1D"/>
  </w:style>
  <w:style w:type="character" w:customStyle="1" w:styleId="cit-sepcit-sep-after-article-print-date">
    <w:name w:val="cit-sep cit-sep-after-article-print-date"/>
    <w:rsid w:val="00D66F1D"/>
  </w:style>
  <w:style w:type="character" w:customStyle="1" w:styleId="cit-vol2">
    <w:name w:val="cit-vol2"/>
    <w:rsid w:val="00D66F1D"/>
  </w:style>
  <w:style w:type="character" w:customStyle="1" w:styleId="cit-issue">
    <w:name w:val="cit-issue"/>
    <w:rsid w:val="00D66F1D"/>
  </w:style>
  <w:style w:type="character" w:customStyle="1" w:styleId="cit-sepcit-sep-before-article-issue">
    <w:name w:val="cit-sep cit-sep-before-article-issue"/>
    <w:rsid w:val="00D66F1D"/>
  </w:style>
  <w:style w:type="character" w:customStyle="1" w:styleId="cit-sepcit-sep-after-article-issue">
    <w:name w:val="cit-sep cit-sep-after-article-issue"/>
    <w:rsid w:val="00D66F1D"/>
  </w:style>
  <w:style w:type="character" w:customStyle="1" w:styleId="cit-first-page">
    <w:name w:val="cit-first-page"/>
    <w:rsid w:val="00D66F1D"/>
  </w:style>
  <w:style w:type="character" w:customStyle="1" w:styleId="cit-sep2">
    <w:name w:val="cit-sep2"/>
    <w:rsid w:val="00D66F1D"/>
  </w:style>
  <w:style w:type="character" w:customStyle="1" w:styleId="cit-last-page2">
    <w:name w:val="cit-last-page2"/>
    <w:rsid w:val="00D66F1D"/>
  </w:style>
  <w:style w:type="paragraph" w:styleId="Prrafodelista">
    <w:name w:val="List Paragraph"/>
    <w:basedOn w:val="Normal"/>
    <w:uiPriority w:val="34"/>
    <w:qFormat/>
    <w:rsid w:val="00D66F1D"/>
    <w:pPr>
      <w:ind w:left="720"/>
      <w:contextualSpacing/>
    </w:pPr>
  </w:style>
  <w:style w:type="character" w:customStyle="1" w:styleId="highlight">
    <w:name w:val="highlight"/>
    <w:basedOn w:val="Fuentedeprrafopredeter"/>
    <w:rsid w:val="00D66F1D"/>
  </w:style>
  <w:style w:type="character" w:customStyle="1" w:styleId="mixed-citation">
    <w:name w:val="mixed-citation"/>
    <w:basedOn w:val="Fuentedeprrafopredeter"/>
    <w:rsid w:val="00D66F1D"/>
  </w:style>
  <w:style w:type="character" w:styleId="Textoennegrita">
    <w:name w:val="Strong"/>
    <w:basedOn w:val="Fuentedeprrafopredeter"/>
    <w:uiPriority w:val="22"/>
    <w:qFormat/>
    <w:rsid w:val="00D66F1D"/>
    <w:rPr>
      <w:b/>
      <w:bCs/>
    </w:rPr>
  </w:style>
  <w:style w:type="paragraph" w:styleId="Textonotapie">
    <w:name w:val="footnote text"/>
    <w:basedOn w:val="Normal"/>
    <w:link w:val="TextonotapieCar"/>
    <w:semiHidden/>
    <w:unhideWhenUsed/>
    <w:rsid w:val="00D66F1D"/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semiHidden/>
    <w:rsid w:val="00D66F1D"/>
    <w:rPr>
      <w:rFonts w:ascii="Cambria" w:eastAsia="Times New Roman" w:hAnsi="Cambria" w:cs="Times New Roman"/>
      <w:sz w:val="20"/>
      <w:szCs w:val="20"/>
      <w:lang w:val="en-US"/>
    </w:rPr>
  </w:style>
  <w:style w:type="character" w:styleId="Refdenotaalpie">
    <w:name w:val="footnote reference"/>
    <w:basedOn w:val="Fuentedeprrafopredeter"/>
    <w:semiHidden/>
    <w:unhideWhenUsed/>
    <w:rsid w:val="00D66F1D"/>
    <w:rPr>
      <w:vertAlign w:val="superscript"/>
    </w:rPr>
  </w:style>
  <w:style w:type="character" w:customStyle="1" w:styleId="ref-title">
    <w:name w:val="ref-title"/>
    <w:basedOn w:val="Fuentedeprrafopredeter"/>
    <w:rsid w:val="00D66F1D"/>
  </w:style>
  <w:style w:type="character" w:customStyle="1" w:styleId="ref-journal">
    <w:name w:val="ref-journal"/>
    <w:basedOn w:val="Fuentedeprrafopredeter"/>
    <w:rsid w:val="00D66F1D"/>
  </w:style>
  <w:style w:type="character" w:customStyle="1" w:styleId="ref-vol">
    <w:name w:val="ref-vol"/>
    <w:basedOn w:val="Fuentedeprrafopredeter"/>
    <w:rsid w:val="00D66F1D"/>
  </w:style>
  <w:style w:type="paragraph" w:customStyle="1" w:styleId="Standard">
    <w:name w:val="Standard"/>
    <w:basedOn w:val="Normal"/>
    <w:rsid w:val="00D66F1D"/>
    <w:pPr>
      <w:autoSpaceDN w:val="0"/>
    </w:pPr>
    <w:rPr>
      <w:rFonts w:ascii="Times New Roman" w:eastAsiaTheme="minorHAnsi" w:hAnsi="Times New Roman"/>
      <w:lang w:val="es-ES" w:eastAsia="zh-CN"/>
    </w:rPr>
  </w:style>
  <w:style w:type="character" w:customStyle="1" w:styleId="Internetlink">
    <w:name w:val="Internet link"/>
    <w:basedOn w:val="Fuentedeprrafopredeter"/>
    <w:rsid w:val="00D66F1D"/>
    <w:rPr>
      <w:color w:val="0000FF"/>
      <w:u w:val="single"/>
    </w:rPr>
  </w:style>
  <w:style w:type="paragraph" w:styleId="Revisin">
    <w:name w:val="Revision"/>
    <w:hidden/>
    <w:uiPriority w:val="99"/>
    <w:semiHidden/>
    <w:rsid w:val="00D66F1D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540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6</Pages>
  <Words>2018</Words>
  <Characters>11506</Characters>
  <Application>Microsoft Office Word</Application>
  <DocSecurity>0</DocSecurity>
  <Lines>95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López-Alvarado, J.</cp:lastModifiedBy>
  <cp:revision>18</cp:revision>
  <dcterms:created xsi:type="dcterms:W3CDTF">2019-05-30T08:43:00Z</dcterms:created>
  <dcterms:modified xsi:type="dcterms:W3CDTF">2019-10-24T13:14:00Z</dcterms:modified>
</cp:coreProperties>
</file>